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07B162" w14:textId="0DE52CEF" w:rsidR="00080B54" w:rsidRDefault="00080B54" w:rsidP="00080B54">
      <w:pPr>
        <w:pageBreakBefore/>
        <w:spacing w:before="60" w:after="0"/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t>Supplementary Table 2. Statistical output for FVB gait data.</w:t>
      </w:r>
    </w:p>
    <w:p w14:paraId="2BF98AF1" w14:textId="77777777" w:rsidR="00A32094" w:rsidRDefault="00A32094" w:rsidP="00A32094">
      <w:pPr>
        <w:spacing w:before="60" w:after="0"/>
        <w:rPr>
          <w:rFonts w:eastAsia="Times New Roman" w:cs="Times New Roman"/>
          <w:b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19"/>
        <w:gridCol w:w="852"/>
        <w:gridCol w:w="2089"/>
        <w:gridCol w:w="900"/>
        <w:gridCol w:w="630"/>
        <w:gridCol w:w="720"/>
        <w:gridCol w:w="2511"/>
        <w:gridCol w:w="862"/>
        <w:gridCol w:w="579"/>
        <w:gridCol w:w="718"/>
      </w:tblGrid>
      <w:tr w:rsidR="00A32094" w:rsidRPr="00A32094" w14:paraId="48150CCB" w14:textId="77777777" w:rsidTr="003520AF">
        <w:trPr>
          <w:trHeight w:val="20"/>
        </w:trPr>
        <w:tc>
          <w:tcPr>
            <w:tcW w:w="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04EDBAE6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OUTCOME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2F27AD26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20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2A48FF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LMM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3F2F56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estimates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07C1C5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  <w:t>t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4A18002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sig.</w:t>
            </w:r>
          </w:p>
        </w:tc>
        <w:tc>
          <w:tcPr>
            <w:tcW w:w="25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B86D3F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LMM (adjusted for body length)</w:t>
            </w:r>
          </w:p>
        </w:tc>
        <w:tc>
          <w:tcPr>
            <w:tcW w:w="8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43DD48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estimates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8CF35E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4"/>
                <w:szCs w:val="14"/>
              </w:rPr>
              <w:t>t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611951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sig.</w:t>
            </w:r>
          </w:p>
        </w:tc>
      </w:tr>
      <w:tr w:rsidR="00A32094" w:rsidRPr="00A32094" w14:paraId="178B9C18" w14:textId="77777777" w:rsidTr="003520AF">
        <w:trPr>
          <w:trHeight w:val="20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6A98B5D0" w14:textId="68514BB9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%Hindlimb Shared Stance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7F83E63E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4D821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48.51)=7.58, p=0.0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42A5A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999AA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4.4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768C681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03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42218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48.981)=7.219 p=.000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CEDC0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9C255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4.1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50F9CB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09</w:t>
            </w:r>
          </w:p>
        </w:tc>
      </w:tr>
      <w:tr w:rsidR="00A32094" w:rsidRPr="00A32094" w14:paraId="65E964D9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61EFF2CC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4D427126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B8E02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395FA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D7AF4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.7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4A02A208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EDA01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ody Length F(1,75.261)=1.732, p=.19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E550B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16A6C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.0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7CB2EF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3</w:t>
            </w:r>
          </w:p>
        </w:tc>
      </w:tr>
      <w:tr w:rsidR="00A32094" w:rsidRPr="00A32094" w14:paraId="29CC86C2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45CEB37F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25C8E0BC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625EB8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D88B31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60A22D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5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23A8E37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69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6E7CBE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B457AB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943960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19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69F444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38</w:t>
            </w:r>
          </w:p>
        </w:tc>
      </w:tr>
      <w:tr w:rsidR="00A32094" w:rsidRPr="00A32094" w14:paraId="5A3CEFE5" w14:textId="77777777" w:rsidTr="003520AF">
        <w:trPr>
          <w:trHeight w:val="20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265A80D8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% Stance For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790D9311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FE0A6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2.07)=2.03, p=0.1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A0250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7B83E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7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313DBB2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8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005D8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1.440)=1.352 p=.26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D0290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83902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5FF4BD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13</w:t>
            </w:r>
          </w:p>
        </w:tc>
      </w:tr>
      <w:tr w:rsidR="00A32094" w:rsidRPr="00A32094" w14:paraId="7FE7CE0A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6ECBFA22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2247D14E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566FE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CE6F3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4FFD3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42070BC2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39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ADD9B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ody Length F(1,64.023)=7.224, p=.00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44BC3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B6A7C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7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00C739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2</w:t>
            </w:r>
          </w:p>
        </w:tc>
      </w:tr>
      <w:tr w:rsidR="00A32094" w:rsidRPr="00A32094" w14:paraId="3C9152F2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7AD84B0B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56C3D71C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203F97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344558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55115D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4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7488192A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38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3A4E2E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D6002B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D15A13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5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794678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56</w:t>
            </w:r>
          </w:p>
        </w:tc>
      </w:tr>
      <w:tr w:rsidR="00A32094" w:rsidRPr="00A32094" w14:paraId="3F6754FD" w14:textId="77777777" w:rsidTr="003520AF">
        <w:trPr>
          <w:trHeight w:val="20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2E27D060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% Stance Hin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4871D122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0F285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0.01)=9.93, p=3.04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4CB1B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0AF23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4.5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00BB3F2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02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329C6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0.437)=10.498 p=.000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6691F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B9C15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4.5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FFB8F4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02</w:t>
            </w:r>
          </w:p>
        </w:tc>
      </w:tr>
      <w:tr w:rsidR="00A32094" w:rsidRPr="00A32094" w14:paraId="7C02D601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7A343A8F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40B7792F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0D604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F3E67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9E54A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.6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93E02B4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A7D6B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ody Length F(1,74.647)=2.737, p=.1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A5D66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DB844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.2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22FAF7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2</w:t>
            </w:r>
          </w:p>
        </w:tc>
      </w:tr>
      <w:tr w:rsidR="00A32094" w:rsidRPr="00A32094" w14:paraId="19FCBE66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13D8E35F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0297627F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AA5158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FF6115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3C315F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43ED06F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22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CEF605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C10F25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6EE133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56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C22471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74</w:t>
            </w:r>
          </w:p>
        </w:tc>
      </w:tr>
      <w:tr w:rsidR="00A32094" w:rsidRPr="00A32094" w14:paraId="50E24790" w14:textId="77777777" w:rsidTr="003520AF">
        <w:trPr>
          <w:trHeight w:val="20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1020FD24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% Swing For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5C9BF663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82986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2.07)=2.03, p=0.1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DF9A7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F852A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7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6D745BB8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8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F9C47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1.440)=1.352 p=.26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B2224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98A74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5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F17A01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13</w:t>
            </w:r>
          </w:p>
        </w:tc>
      </w:tr>
      <w:tr w:rsidR="00A32094" w:rsidRPr="00A32094" w14:paraId="3468B5E4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13E038EE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1BF4BF3B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8F9D3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4E0C1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F226E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3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438B964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39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D0C98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ody Length F(1,64.023)=7.224, p=.00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8DFD7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FEC8E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7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E2FF4C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2</w:t>
            </w:r>
          </w:p>
        </w:tc>
      </w:tr>
      <w:tr w:rsidR="00A32094" w:rsidRPr="00A32094" w14:paraId="346CB694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3016B6E8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7273BC44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0A82AC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43F7FE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8DC09D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A230BE5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38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8C2743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CAEB5D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B42734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75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50B640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56</w:t>
            </w:r>
          </w:p>
        </w:tc>
      </w:tr>
      <w:tr w:rsidR="00A32094" w:rsidRPr="00A32094" w14:paraId="7B5B9EE2" w14:textId="77777777" w:rsidTr="003520AF">
        <w:trPr>
          <w:trHeight w:val="20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49A51306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% Swing Hin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5CD79D0D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0EDB0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0.0)=9.93, p=3.0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B5D57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8BBBB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5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A26C8B5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02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E7E13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0.437)=10.498 p=.000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79331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6950B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5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10A375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02</w:t>
            </w:r>
          </w:p>
        </w:tc>
      </w:tr>
      <w:tr w:rsidR="00A32094" w:rsidRPr="00A32094" w14:paraId="2C3102FB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04EB4D13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51F886E0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B2953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D28D9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4E28D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6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3140D46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DE5EF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ody Length F(1,74.647)=2.737, p=.1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AE1CF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5A6D4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2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4DEAAF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2</w:t>
            </w:r>
          </w:p>
        </w:tc>
      </w:tr>
      <w:tr w:rsidR="00A32094" w:rsidRPr="00A32094" w14:paraId="6723EBBA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6F4C34FE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5999DDFF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E664DC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B85B55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94BF32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3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377A98C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22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B0252C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8EBD22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FAAB61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6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8D5C8A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74</w:t>
            </w:r>
          </w:p>
        </w:tc>
      </w:tr>
      <w:tr w:rsidR="00A32094" w:rsidRPr="00A32094" w14:paraId="45769070" w14:textId="77777777" w:rsidTr="003520AF">
        <w:trPr>
          <w:trHeight w:val="20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6817375A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bsolute Paw Angle Fore</w:t>
            </w:r>
          </w:p>
        </w:tc>
        <w:tc>
          <w:tcPr>
            <w:tcW w:w="852" w:type="dxa"/>
            <w:vMerge w:val="restart"/>
            <w:tcBorders>
              <w:top w:val="nil"/>
              <w:left w:val="dashed" w:sz="4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5DB37067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P21  </w:t>
            </w:r>
            <w:proofErr w:type="spellStart"/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nnormal</w:t>
            </w:r>
            <w:proofErr w:type="spellEnd"/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C1129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42.23)=4.18, p=0.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B2165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CEED1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7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E029A92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0BA4B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42.074)=2.751 p=.05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78E43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970F6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6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BF784A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08</w:t>
            </w:r>
          </w:p>
        </w:tc>
      </w:tr>
      <w:tr w:rsidR="00A32094" w:rsidRPr="00A32094" w14:paraId="4F8DFBFB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7090058E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vMerge/>
            <w:tcBorders>
              <w:top w:val="nil"/>
              <w:left w:val="dashed" w:sz="4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603215DD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DB418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riedman's Test: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303BC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34FCA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2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CF8C20A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31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8C251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ody Length F(1,56.325)=0.343, p=.5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3583E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D32EB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4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F72688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26</w:t>
            </w:r>
          </w:p>
        </w:tc>
      </w:tr>
      <w:tr w:rsidR="00A32094" w:rsidRPr="00A32094" w14:paraId="7BBA6D4C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1508BE74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vMerge/>
            <w:tcBorders>
              <w:top w:val="nil"/>
              <w:left w:val="dashed" w:sz="4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0B7F1BB2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562DF1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χ2(3,N=19)=5.286, p=.1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2D4BD1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C285E4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4097440F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06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1AD130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D7DAD4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F2E04A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5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935897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27</w:t>
            </w:r>
          </w:p>
        </w:tc>
      </w:tr>
      <w:tr w:rsidR="00A32094" w:rsidRPr="00A32094" w14:paraId="65F0372F" w14:textId="77777777" w:rsidTr="003520AF">
        <w:trPr>
          <w:trHeight w:val="20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39FFF1A6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bsolute Paw Angle Hin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2AE63CA8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1BA38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2.72)=0.67, p=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1D13C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4AAF0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2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C1E7F3F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02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4675B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3.529)=1.557 p=.2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DF53D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5DD34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0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F40F00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42</w:t>
            </w:r>
          </w:p>
        </w:tc>
      </w:tr>
      <w:tr w:rsidR="00A32094" w:rsidRPr="00A32094" w14:paraId="2A063AAB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4B81EB27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52271248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52933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A6996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17416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BFF4C9B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50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A9D43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ody Length F(167.102)=2.662, p=.10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01412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EAC69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6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D928FC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8</w:t>
            </w:r>
          </w:p>
        </w:tc>
      </w:tr>
      <w:tr w:rsidR="00A32094" w:rsidRPr="00A32094" w14:paraId="1B7199C4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4C0573E8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083C778E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C3481F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B29651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3D7F17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1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0414AC8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70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DEA1B1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EDBE46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A93508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75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64572F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4</w:t>
            </w:r>
          </w:p>
        </w:tc>
      </w:tr>
      <w:tr w:rsidR="00A32094" w:rsidRPr="00A32094" w14:paraId="4F68B039" w14:textId="77777777" w:rsidTr="003520AF">
        <w:trPr>
          <w:trHeight w:val="20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7024B90F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rake Duration For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4BDC71E1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9A146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2.29)=0.89, p=0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CE0C9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83723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2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63F83BCA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09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A9ACF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2.673)=0.496 p=.68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1DCA7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ACA42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DE2CC6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87</w:t>
            </w:r>
          </w:p>
        </w:tc>
      </w:tr>
      <w:tr w:rsidR="00A32094" w:rsidRPr="00A32094" w14:paraId="2C9DF922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7E3D6421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143735A2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15435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riedman's Test: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82C41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67988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4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3110790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38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BD8C8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ody Length F(1,74.065)=1.745, p=.19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856B5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346BB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FD39C5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49</w:t>
            </w:r>
          </w:p>
        </w:tc>
      </w:tr>
      <w:tr w:rsidR="00A32094" w:rsidRPr="00A32094" w14:paraId="501CC8C9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436B5A87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087CCA55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6AD7D3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χ2(3,N=19)=6.206, p=.1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E6954A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FA1758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705E4E2D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49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EA11ED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BE9B6B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5D4E7C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3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98B320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54</w:t>
            </w:r>
          </w:p>
        </w:tc>
      </w:tr>
      <w:tr w:rsidR="00A32094" w:rsidRPr="00A32094" w14:paraId="04BF107D" w14:textId="77777777" w:rsidTr="003520AF">
        <w:trPr>
          <w:trHeight w:val="20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7B4FB217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rake Duration Hin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3B700BD9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36876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2.26)=4.56, p=0.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B4E88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0A52C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.3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D9D8D29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D2141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2.177)=2.801 p=.04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19FC5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B0449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.4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703571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9</w:t>
            </w:r>
          </w:p>
        </w:tc>
      </w:tr>
      <w:tr w:rsidR="00A32094" w:rsidRPr="00A32094" w14:paraId="381A3A61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30E83632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5773EB23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088CA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C7684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B6439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8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45809003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08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18A7E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ody Length F(1,65.993)=0.009, p=.92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B07F2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CB8A3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6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442A5F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14</w:t>
            </w:r>
          </w:p>
        </w:tc>
      </w:tr>
      <w:tr w:rsidR="00A32094" w:rsidRPr="00A32094" w14:paraId="21574EB1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613E7A19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34DEE946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A7F440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522293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054DBF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1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C848B40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45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DF019F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4E15C3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A5D459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01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D03392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16</w:t>
            </w:r>
          </w:p>
        </w:tc>
      </w:tr>
      <w:tr w:rsidR="00A32094" w:rsidRPr="00A32094" w14:paraId="21B5BF23" w14:textId="77777777" w:rsidTr="003520AF">
        <w:trPr>
          <w:trHeight w:val="20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2D72B072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ait Symmetry</w:t>
            </w:r>
          </w:p>
        </w:tc>
        <w:tc>
          <w:tcPr>
            <w:tcW w:w="852" w:type="dxa"/>
            <w:vMerge w:val="restart"/>
            <w:tcBorders>
              <w:top w:val="nil"/>
              <w:left w:val="dashed" w:sz="4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23E7DE95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P21, P24, P27, </w:t>
            </w:r>
            <w:proofErr w:type="spellStart"/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nnormal</w:t>
            </w:r>
            <w:proofErr w:type="spellEnd"/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2B374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8.11)=0.577, p=0.6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B1AE5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38E0C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06D2772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91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F0606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8.383)=0.381 p=.76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6E435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D786E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2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91F01F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84</w:t>
            </w:r>
          </w:p>
        </w:tc>
      </w:tr>
      <w:tr w:rsidR="00A32094" w:rsidRPr="00A32094" w14:paraId="3D15EA01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54726E71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vMerge/>
            <w:tcBorders>
              <w:top w:val="nil"/>
              <w:left w:val="dashed" w:sz="4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4503BEE4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F0280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riedman's Test: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FC1E4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E160E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8B0E2D7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91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B1E16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ody Length F(1,59.600)=1.976, p=.16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DEC83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7321C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BA31D0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54</w:t>
            </w:r>
          </w:p>
        </w:tc>
      </w:tr>
      <w:tr w:rsidR="00A32094" w:rsidRPr="00A32094" w14:paraId="7DC2D20E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0CBF0281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vMerge/>
            <w:tcBorders>
              <w:top w:val="nil"/>
              <w:left w:val="dashed" w:sz="4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16CFD60C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535344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χ2(3,N=19)=2.692, p=.4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AE276E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2B64A1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2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44C03AC5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08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9B7FF2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881B5C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8E9E52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5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5C7A0B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13</w:t>
            </w:r>
          </w:p>
        </w:tc>
      </w:tr>
      <w:tr w:rsidR="00A32094" w:rsidRPr="00A32094" w14:paraId="5A5929B5" w14:textId="77777777" w:rsidTr="003520AF">
        <w:trPr>
          <w:trHeight w:val="20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36017007" w14:textId="07EE4088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Max. Rate Contact Change For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703389A4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45543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48.74)=8.45, p=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7A868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4790C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.5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42647DFA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1B7A3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48.024)=8.273 p=.00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EBD90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AEC85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.4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C06E6C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6</w:t>
            </w:r>
          </w:p>
        </w:tc>
      </w:tr>
      <w:tr w:rsidR="00A32094" w:rsidRPr="00A32094" w14:paraId="7C47763A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29A1E3FD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42B43594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85259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BE32C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6C35B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.8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7C178FE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2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B505D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ody Length F(1,73.296)=0.823, p=.36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6BA14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D773F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.76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44679C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3</w:t>
            </w:r>
          </w:p>
        </w:tc>
      </w:tr>
      <w:tr w:rsidR="00A32094" w:rsidRPr="00A32094" w14:paraId="5196E590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5C8F95DD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0B7536CD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C3FF16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1DB3B4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83C985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4.8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CD6D7F3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01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273695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65B989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8B9A95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4.72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B6097D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02</w:t>
            </w:r>
          </w:p>
        </w:tc>
      </w:tr>
      <w:tr w:rsidR="00A32094" w:rsidRPr="00A32094" w14:paraId="1607D583" w14:textId="77777777" w:rsidTr="003520AF">
        <w:trPr>
          <w:trHeight w:val="20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24F1A765" w14:textId="0308D6D1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2"/>
                <w:szCs w:val="14"/>
              </w:rPr>
              <w:t>Max. Rate Contact Change Hin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65AF9E9D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4CD78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47.67)=10.09, p=3.0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B45AB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C7920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5.1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15FAFD2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25E-06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8D40B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48.107)=10.984 p=.00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B9226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281B7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5.3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F70F03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.47E-07</w:t>
            </w:r>
          </w:p>
        </w:tc>
      </w:tr>
      <w:tr w:rsidR="00A32094" w:rsidRPr="00A32094" w14:paraId="76327D89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4596B9F6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4268F51F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08F89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F5C79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B88C4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5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CEA95F4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3E-06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787D0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ody Length F(1,72.083)=4.890, p=.03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1E5B2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59ACF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5.5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90B312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21E-07</w:t>
            </w:r>
          </w:p>
        </w:tc>
      </w:tr>
      <w:tr w:rsidR="00A32094" w:rsidRPr="00A32094" w14:paraId="4374FE2D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0A06D79D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438A4E05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DFE132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CF0AAA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D8EAE3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.6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FB7B2C0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7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5130A4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C3C297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0D11D7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4.48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725007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04</w:t>
            </w:r>
          </w:p>
        </w:tc>
      </w:tr>
      <w:tr w:rsidR="00A32094" w:rsidRPr="00A32094" w14:paraId="4CC9844F" w14:textId="77777777" w:rsidTr="003520AF">
        <w:trPr>
          <w:trHeight w:val="20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7A47D1D2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aw Angle CV Fore</w:t>
            </w:r>
          </w:p>
        </w:tc>
        <w:tc>
          <w:tcPr>
            <w:tcW w:w="852" w:type="dxa"/>
            <w:vMerge w:val="restart"/>
            <w:tcBorders>
              <w:top w:val="nil"/>
              <w:left w:val="dashed" w:sz="4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vAlign w:val="bottom"/>
            <w:hideMark/>
          </w:tcPr>
          <w:p w14:paraId="30495E73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P21, P24, P30 </w:t>
            </w:r>
            <w:proofErr w:type="spellStart"/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nnormal</w:t>
            </w:r>
            <w:proofErr w:type="spellEnd"/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930AE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41.66)=2.56, p=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D40F4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19DE4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.3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67131815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FB8D1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42.031)=2.046 p=.12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205F0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AA420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9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973499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55</w:t>
            </w:r>
          </w:p>
        </w:tc>
      </w:tr>
      <w:tr w:rsidR="00A32094" w:rsidRPr="00A32094" w14:paraId="52F08E58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69E5A369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vMerge/>
            <w:tcBorders>
              <w:top w:val="nil"/>
              <w:left w:val="dashed" w:sz="4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29BAF5BF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26ADF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riedman's Test: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A8F41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68AD3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9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D98B52B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32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AF767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ody Length F(1,57.606)=0.142, p=.70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220E1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4383F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0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7EA0ED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06</w:t>
            </w:r>
          </w:p>
        </w:tc>
      </w:tr>
      <w:tr w:rsidR="00A32094" w:rsidRPr="00A32094" w14:paraId="4E25897A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7191B589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vMerge/>
            <w:tcBorders>
              <w:top w:val="nil"/>
              <w:left w:val="dashed" w:sz="4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7DEE345D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5BCDB2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χ2(3,N=19)=7.926, p=.0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EEED84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1AE893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.1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259208E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429034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A2B93D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A9224B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.06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9563E2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44</w:t>
            </w:r>
          </w:p>
        </w:tc>
      </w:tr>
      <w:tr w:rsidR="00A32094" w:rsidRPr="00A32094" w14:paraId="04CC1C8D" w14:textId="77777777" w:rsidTr="003520AF">
        <w:trPr>
          <w:trHeight w:val="20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1117E5E4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aw Angle CV Hind</w:t>
            </w:r>
          </w:p>
        </w:tc>
        <w:tc>
          <w:tcPr>
            <w:tcW w:w="852" w:type="dxa"/>
            <w:vMerge w:val="restart"/>
            <w:tcBorders>
              <w:top w:val="nil"/>
              <w:left w:val="dashed" w:sz="4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5CDB03C3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P24, P30 </w:t>
            </w:r>
            <w:proofErr w:type="spellStart"/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nnormal</w:t>
            </w:r>
            <w:proofErr w:type="spellEnd"/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C48EC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1.84)=3.67, p=0.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673F5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B38E7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8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7652A08D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6289F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2.626)=1.543 p=.21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14F13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37AA6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F4F79D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72</w:t>
            </w:r>
          </w:p>
        </w:tc>
      </w:tr>
      <w:tr w:rsidR="00A32094" w:rsidRPr="00A32094" w14:paraId="7AD896BA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257010E3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vMerge/>
            <w:tcBorders>
              <w:top w:val="nil"/>
              <w:left w:val="dashed" w:sz="4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574488C4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F98CC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riedman's Test: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5C2E5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29D8A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1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49828283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42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5AB17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ody Length F(1,69.880)=4.084, p=.04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1607B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F2154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9E7AC5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50</w:t>
            </w:r>
          </w:p>
        </w:tc>
      </w:tr>
      <w:tr w:rsidR="00A32094" w:rsidRPr="00A32094" w14:paraId="38CA3363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621B627E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vMerge/>
            <w:tcBorders>
              <w:top w:val="nil"/>
              <w:left w:val="dashed" w:sz="4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4F9E5E9A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A02A31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χ2(3,N=19)=5.716, p=.1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7F5105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542800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2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A8F5328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29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75E020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24071C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31B50E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14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FBCBE7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58</w:t>
            </w:r>
          </w:p>
        </w:tc>
      </w:tr>
      <w:tr w:rsidR="00A32094" w:rsidRPr="00A32094" w14:paraId="6A5A2509" w14:textId="77777777" w:rsidTr="003520AF">
        <w:trPr>
          <w:trHeight w:val="20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402227F8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aw Overlap Distanc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7964281C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3C445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5.98)=33.05, p=2.0E-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D358E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C3BB0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9.5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A7AA421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16E-14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773FC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4.359)=12.790 p=1.9E-0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956E7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792EB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5.0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CC0148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68E-06</w:t>
            </w:r>
          </w:p>
        </w:tc>
      </w:tr>
      <w:tr w:rsidR="003520AF" w:rsidRPr="00A32094" w14:paraId="341BFEF7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1F4BAA1B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34C98D80" w14:textId="77777777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62A1D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A605F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FDB13" w14:textId="77777777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5.1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9E45B72" w14:textId="77777777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69E-06</w:t>
            </w:r>
          </w:p>
        </w:tc>
        <w:tc>
          <w:tcPr>
            <w:tcW w:w="251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8C002" w14:textId="77777777" w:rsidR="003520AF" w:rsidRPr="00A32094" w:rsidRDefault="003520AF" w:rsidP="003520AF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Body Length </w:t>
            </w:r>
            <w:proofErr w:type="gramStart"/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(</w:t>
            </w:r>
            <w:proofErr w:type="gramEnd"/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,73.109)=13.448, p=.0005</w:t>
            </w:r>
          </w:p>
          <w:p w14:paraId="3894DB56" w14:textId="27DF1AED" w:rsidR="003520AF" w:rsidRPr="00A32094" w:rsidRDefault="003520AF" w:rsidP="003520AF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F518D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869DB" w14:textId="77777777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.5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61FC61" w14:textId="77777777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3</w:t>
            </w:r>
          </w:p>
        </w:tc>
      </w:tr>
      <w:tr w:rsidR="003520AF" w:rsidRPr="00A32094" w14:paraId="68F8FA6E" w14:textId="77777777" w:rsidTr="003520AF">
        <w:trPr>
          <w:trHeight w:val="215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31110899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hideMark/>
          </w:tcPr>
          <w:p w14:paraId="75839844" w14:textId="21ACB6CE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4755BDE" w14:textId="79EDCC8E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5523488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DB619ED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.3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hideMark/>
          </w:tcPr>
          <w:p w14:paraId="3E0D6EBE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25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45E3A1B" w14:textId="3E9E1858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DE7D16F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15A6EEF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14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55E97F9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58</w:t>
            </w:r>
          </w:p>
        </w:tc>
      </w:tr>
      <w:tr w:rsidR="00A32094" w:rsidRPr="00A32094" w14:paraId="6A0AACA3" w14:textId="77777777" w:rsidTr="003520AF">
        <w:trPr>
          <w:trHeight w:val="20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32AC3909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aw Placement Positioning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1414D767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848AE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2.59)=0.87, p=0.4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9393E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5C714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0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A333603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91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BF291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2.296)=0.416 p=.74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5B0F1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1E897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A4B6EF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86</w:t>
            </w:r>
          </w:p>
        </w:tc>
      </w:tr>
      <w:tr w:rsidR="00A32094" w:rsidRPr="00A32094" w14:paraId="2004DF1D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368DE3CC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7C68E93D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8CB16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3E3A2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0931F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2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E78DADD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27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11884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ody Length F(1,59.145)=1.449, p=.23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65DB1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50BB2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4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9E6E92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61</w:t>
            </w:r>
          </w:p>
        </w:tc>
      </w:tr>
      <w:tr w:rsidR="00A32094" w:rsidRPr="00A32094" w14:paraId="59BDF8E4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75F020B1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1823193E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8C2B94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708E41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0E2403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3885D1C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71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68C2BA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034551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87160F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2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660AEE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99</w:t>
            </w:r>
          </w:p>
        </w:tc>
      </w:tr>
      <w:tr w:rsidR="00A32094" w:rsidRPr="00A32094" w14:paraId="2D754537" w14:textId="77777777" w:rsidTr="003520AF">
        <w:trPr>
          <w:trHeight w:val="20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68023804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eak Paw Area CV For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382BCE97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1483B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2.12)=6.06, p=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CBCF3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994FD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565782A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FBD53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49.542)=1.128 p=.34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ED95E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5B82E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2765B3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06</w:t>
            </w:r>
          </w:p>
        </w:tc>
      </w:tr>
      <w:tr w:rsidR="00A32094" w:rsidRPr="00A32094" w14:paraId="164FA0AE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06ED29DF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536C1026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46E39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57A8A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AE776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6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773E5FEC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06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2DA92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ody Length F(1,68.060)=9.369, p=.00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7D401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CF058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AD52D5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47</w:t>
            </w:r>
          </w:p>
        </w:tc>
      </w:tr>
      <w:tr w:rsidR="00A32094" w:rsidRPr="00A32094" w14:paraId="12417185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07D3EAE3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67E6B85D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3BC6F1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4BC865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53910C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4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BF068B5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57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ED9816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F03D89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759DC9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4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33333C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87</w:t>
            </w:r>
          </w:p>
        </w:tc>
      </w:tr>
      <w:tr w:rsidR="00A32094" w:rsidRPr="00A32094" w14:paraId="28DA3B88" w14:textId="77777777" w:rsidTr="003520AF">
        <w:trPr>
          <w:trHeight w:val="20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73ACC44B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eak Paw Area CV Hin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45F36E4D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B5FF5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5.29)=31.80, p=4.4E-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D07A1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A8C39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.0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4B822D4A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33E-13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04DC4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4.239)=15.958 p=1.5E-0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448E4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D5A3A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3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AB1F3C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1E-06</w:t>
            </w:r>
          </w:p>
        </w:tc>
      </w:tr>
      <w:tr w:rsidR="00A32094" w:rsidRPr="00A32094" w14:paraId="7B019134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572A9843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18202399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7595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5962C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EBC93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5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AD51BC9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02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7B355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ody Length F(1,69.664)=4.445, p=.03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77808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48E91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8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EE2B57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6</w:t>
            </w:r>
          </w:p>
        </w:tc>
      </w:tr>
      <w:tr w:rsidR="00A32094" w:rsidRPr="00A32094" w14:paraId="0943476A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062C679D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708F9EEA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D06FA4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57D180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0CFD0F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054EEF6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67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6003EB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83432E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B542CE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6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D0C5DB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67</w:t>
            </w:r>
          </w:p>
        </w:tc>
      </w:tr>
      <w:tr w:rsidR="00A32094" w:rsidRPr="00A32094" w14:paraId="5CE3FAA1" w14:textId="77777777" w:rsidTr="003520AF">
        <w:trPr>
          <w:trHeight w:val="20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751773B6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eak Paw Area For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1FBF14E4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12767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48.81)=8.80, p=0.00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15336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232AE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2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A5F3061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15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FB3B0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47.398)=9.342 p=.0000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D0E20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3BB64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5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B8C17F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28</w:t>
            </w:r>
          </w:p>
        </w:tc>
      </w:tr>
      <w:tr w:rsidR="00A32094" w:rsidRPr="00A32094" w14:paraId="740CAF14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3112D5FF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3AA85381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85AB8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D4365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F71E1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.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4A7085B3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6105F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ody Length F(1,69.947)=0.824, p=.36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EFF61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7F12D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.0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FC0306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3</w:t>
            </w:r>
          </w:p>
        </w:tc>
      </w:tr>
      <w:tr w:rsidR="00A32094" w:rsidRPr="00A32094" w14:paraId="3C820BD0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25A5916C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5BC89926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A83A7F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D8DF00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EFB3B3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4.8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65CDDCC6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01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9B96C9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F4645A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BAA78A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4.69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BA209D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02</w:t>
            </w:r>
          </w:p>
        </w:tc>
      </w:tr>
      <w:tr w:rsidR="00A32094" w:rsidRPr="00A32094" w14:paraId="16647420" w14:textId="77777777" w:rsidTr="003520AF">
        <w:trPr>
          <w:trHeight w:val="20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640C102A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eak Paw Area Hin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3DD500C9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BFD95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48.69)=5.51, p=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BF973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D6CB9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.5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B70B4AC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FFE8F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48.118)=6.291 p=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55FC7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85F75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.8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13099C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2</w:t>
            </w:r>
          </w:p>
        </w:tc>
      </w:tr>
      <w:tr w:rsidR="00A32094" w:rsidRPr="00A32094" w14:paraId="21078210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26C7A9EC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54CE8259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B7257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E3D8F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C7B80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.6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1FAD490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5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963D7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ody Length F(1,73.124)=3.208, p=.07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80C8B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5F761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4.1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3017A3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09</w:t>
            </w:r>
          </w:p>
        </w:tc>
      </w:tr>
      <w:tr w:rsidR="00A32094" w:rsidRPr="00A32094" w14:paraId="2274896D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38155BFB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2676808E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2E8F4B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3C0391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61AAE9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.2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6E6B9A9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6D5C89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83F34D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198A72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.84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E0F71B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3</w:t>
            </w:r>
          </w:p>
        </w:tc>
      </w:tr>
      <w:tr w:rsidR="00A32094" w:rsidRPr="00A32094" w14:paraId="04B22507" w14:textId="77777777" w:rsidTr="003520AF">
        <w:trPr>
          <w:trHeight w:val="20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6BC8D10F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ropulsion Duration For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12091F6E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77B48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1.83)=5.31, p=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13519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EE5EA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6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4E3706B7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07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989FA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46.904)=3.710 p=.01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EFA15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CF5A8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2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F91BF4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98</w:t>
            </w:r>
          </w:p>
        </w:tc>
      </w:tr>
      <w:tr w:rsidR="0032096C" w:rsidRPr="00A32094" w14:paraId="35279B84" w14:textId="77777777" w:rsidTr="0032096C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414338A9" w14:textId="77777777" w:rsidR="0032096C" w:rsidRPr="00A32094" w:rsidRDefault="0032096C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4AE1914C" w14:textId="77777777" w:rsidR="0032096C" w:rsidRPr="00A32094" w:rsidRDefault="0032096C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FEBA6" w14:textId="77777777" w:rsidR="0032096C" w:rsidRPr="00A32094" w:rsidRDefault="0032096C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500D62" w14:textId="77777777" w:rsidR="0032096C" w:rsidRPr="00A32094" w:rsidRDefault="0032096C" w:rsidP="0032096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1E266B" w14:textId="77777777" w:rsidR="0032096C" w:rsidRPr="00A32094" w:rsidRDefault="0032096C" w:rsidP="0032096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1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hideMark/>
          </w:tcPr>
          <w:p w14:paraId="0FB4AB18" w14:textId="77777777" w:rsidR="0032096C" w:rsidRPr="00A32094" w:rsidRDefault="0032096C" w:rsidP="0032096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56</w:t>
            </w:r>
          </w:p>
        </w:tc>
        <w:tc>
          <w:tcPr>
            <w:tcW w:w="251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B2D42" w14:textId="77777777" w:rsidR="0032096C" w:rsidRPr="00A32094" w:rsidRDefault="0032096C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Body Length </w:t>
            </w:r>
            <w:proofErr w:type="gramStart"/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(</w:t>
            </w:r>
            <w:proofErr w:type="gramEnd"/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,73.391)=14.104, p=.0003</w:t>
            </w:r>
          </w:p>
          <w:p w14:paraId="2114717E" w14:textId="57141C5C" w:rsidR="0032096C" w:rsidRPr="00A32094" w:rsidRDefault="0032096C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52A3F9" w14:textId="77777777" w:rsidR="0032096C" w:rsidRPr="00A32094" w:rsidRDefault="0032096C" w:rsidP="0032096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695FF4" w14:textId="77777777" w:rsidR="0032096C" w:rsidRPr="00A32094" w:rsidRDefault="0032096C" w:rsidP="0032096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692B49C" w14:textId="77777777" w:rsidR="0032096C" w:rsidRPr="00A32094" w:rsidRDefault="0032096C" w:rsidP="0032096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01</w:t>
            </w:r>
          </w:p>
        </w:tc>
      </w:tr>
      <w:tr w:rsidR="0032096C" w:rsidRPr="00A32094" w14:paraId="79D0DA6D" w14:textId="77777777" w:rsidTr="0032096C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4B85DE6F" w14:textId="77777777" w:rsidR="0032096C" w:rsidRPr="00A32094" w:rsidRDefault="0032096C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69B32D1A" w14:textId="77777777" w:rsidR="0032096C" w:rsidRPr="00A32094" w:rsidRDefault="0032096C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D6240D" w14:textId="77777777" w:rsidR="0032096C" w:rsidRPr="00A32094" w:rsidRDefault="0032096C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731C5E3" w14:textId="77777777" w:rsidR="0032096C" w:rsidRPr="00A32094" w:rsidRDefault="0032096C" w:rsidP="0032096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B817406" w14:textId="77777777" w:rsidR="0032096C" w:rsidRPr="00A32094" w:rsidRDefault="0032096C" w:rsidP="0032096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.6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hideMark/>
          </w:tcPr>
          <w:p w14:paraId="104CECDD" w14:textId="77777777" w:rsidR="0032096C" w:rsidRPr="00A32094" w:rsidRDefault="0032096C" w:rsidP="0032096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25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27963A" w14:textId="0FAF6F3D" w:rsidR="0032096C" w:rsidRPr="00A32094" w:rsidRDefault="0032096C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3BB14E5" w14:textId="77777777" w:rsidR="0032096C" w:rsidRPr="00A32094" w:rsidRDefault="0032096C" w:rsidP="0032096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B1D8FB2" w14:textId="77777777" w:rsidR="0032096C" w:rsidRPr="00A32094" w:rsidRDefault="0032096C" w:rsidP="0032096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3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81E9F44" w14:textId="77777777" w:rsidR="0032096C" w:rsidRPr="00A32094" w:rsidRDefault="0032096C" w:rsidP="0032096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94</w:t>
            </w:r>
          </w:p>
        </w:tc>
      </w:tr>
      <w:tr w:rsidR="00A32094" w:rsidRPr="00A32094" w14:paraId="0161251F" w14:textId="77777777" w:rsidTr="003520AF">
        <w:trPr>
          <w:trHeight w:val="20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5C5888EC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ropulsion Duration Hin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4B89B35B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279EE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4.22)=5.86, p=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C916D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3E714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.8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4A4B400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3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A0D49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0.093)=0.853 p=.47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C8694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3CC88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1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8A6568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43</w:t>
            </w:r>
          </w:p>
        </w:tc>
      </w:tr>
      <w:tr w:rsidR="00A32094" w:rsidRPr="00A32094" w14:paraId="589149BE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06D9BDAE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6A4E5E27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EEE5F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B9FC2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CA8E0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.3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B675338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06DE1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ody Length F(1,74.708)=6.166, p=.01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3FEBE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0AD17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4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3D451D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58</w:t>
            </w:r>
          </w:p>
        </w:tc>
      </w:tr>
      <w:tr w:rsidR="00A32094" w:rsidRPr="00A32094" w14:paraId="6E94F031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58C6E08E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60A17BF4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1D2DB6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6F7270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860BED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.3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78469C0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D9BEBE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77709D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281EF5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53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389ABC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29</w:t>
            </w:r>
          </w:p>
        </w:tc>
      </w:tr>
      <w:tr w:rsidR="00A32094" w:rsidRPr="00A32094" w14:paraId="2EC957AC" w14:textId="77777777" w:rsidTr="003520AF">
        <w:trPr>
          <w:trHeight w:val="20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62CF7618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tance Duration For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4BF25EF2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136CB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4.86)=5.25, p=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FCB28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1AD53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.9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993234A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DBB6D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0.573)=4.218 p=.0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C33DE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E9B72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2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CE4F6A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21</w:t>
            </w:r>
          </w:p>
        </w:tc>
      </w:tr>
      <w:tr w:rsidR="003520AF" w:rsidRPr="00A32094" w14:paraId="3DC9E8D5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7D3523DE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7AADF94D" w14:textId="77777777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1F056" w14:textId="03167EBA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E0CB4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A19CC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8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12CA118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75</w:t>
            </w:r>
          </w:p>
        </w:tc>
        <w:tc>
          <w:tcPr>
            <w:tcW w:w="251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59FD4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Body Length </w:t>
            </w:r>
            <w:proofErr w:type="gramStart"/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(</w:t>
            </w:r>
            <w:proofErr w:type="gramEnd"/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,74.488)=29.772, p=6.1E-07</w:t>
            </w:r>
          </w:p>
          <w:p w14:paraId="182CE479" w14:textId="70717B1A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lastRenderedPageBreak/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45A5C4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lastRenderedPageBreak/>
              <w:t>P24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F4FF55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3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8F44363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88</w:t>
            </w:r>
          </w:p>
        </w:tc>
      </w:tr>
      <w:tr w:rsidR="003520AF" w:rsidRPr="00A32094" w14:paraId="7BDFF5DF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dashed" w:sz="4" w:space="0" w:color="auto"/>
            </w:tcBorders>
            <w:vAlign w:val="center"/>
            <w:hideMark/>
          </w:tcPr>
          <w:p w14:paraId="05F6123E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4C26865A" w14:textId="77777777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FCFC83" w14:textId="1108474B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703B48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C9EFF37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4.2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hideMark/>
          </w:tcPr>
          <w:p w14:paraId="3AB1B474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09</w:t>
            </w:r>
          </w:p>
        </w:tc>
        <w:tc>
          <w:tcPr>
            <w:tcW w:w="25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6486F4" w14:textId="130FA47A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19A1D0E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595078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17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D70CFC7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46</w:t>
            </w:r>
          </w:p>
        </w:tc>
      </w:tr>
      <w:tr w:rsidR="00A32094" w:rsidRPr="00A32094" w14:paraId="245EED90" w14:textId="77777777" w:rsidTr="003520AF">
        <w:trPr>
          <w:trHeight w:val="20"/>
        </w:trPr>
        <w:tc>
          <w:tcPr>
            <w:tcW w:w="919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59E855CF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lastRenderedPageBreak/>
              <w:t>Stance Duration Hind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4130D252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171C1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3.20)=0.96, p=0.41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5A40D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33D46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6.31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DF262E6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69E-08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8DB70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49.505)=2.862 p=.046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70EE9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3D576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.64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C10162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0</w:t>
            </w:r>
          </w:p>
        </w:tc>
      </w:tr>
      <w:tr w:rsidR="003520AF" w:rsidRPr="00A32094" w14:paraId="14B061D4" w14:textId="77777777" w:rsidTr="00B268EA">
        <w:trPr>
          <w:trHeight w:val="144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68CC626F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03E93437" w14:textId="77777777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4C712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D5D402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331BBA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4.3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hideMark/>
          </w:tcPr>
          <w:p w14:paraId="45BBA7F4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04</w:t>
            </w:r>
          </w:p>
        </w:tc>
        <w:tc>
          <w:tcPr>
            <w:tcW w:w="251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3D134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Body Length </w:t>
            </w:r>
            <w:proofErr w:type="gramStart"/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(</w:t>
            </w:r>
            <w:proofErr w:type="gramEnd"/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,74.508)=10.501, p=.002</w:t>
            </w:r>
          </w:p>
          <w:p w14:paraId="4B271F5F" w14:textId="433D7DF3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B5049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3D303" w14:textId="77777777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9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7319C6" w14:textId="77777777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55</w:t>
            </w:r>
          </w:p>
        </w:tc>
      </w:tr>
      <w:tr w:rsidR="003520AF" w:rsidRPr="00A32094" w14:paraId="5527216E" w14:textId="77777777" w:rsidTr="003520AF">
        <w:trPr>
          <w:trHeight w:val="251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4DA5AB87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67B23CA6" w14:textId="77777777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CD87A5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6D98887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5776BC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4.8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hideMark/>
          </w:tcPr>
          <w:p w14:paraId="20730661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01</w:t>
            </w:r>
          </w:p>
        </w:tc>
        <w:tc>
          <w:tcPr>
            <w:tcW w:w="25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C88948" w14:textId="60FE244F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3478B63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ABB3519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.42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AF0DBA6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9</w:t>
            </w:r>
          </w:p>
        </w:tc>
      </w:tr>
      <w:tr w:rsidR="00A32094" w:rsidRPr="00A32094" w14:paraId="1B06FA8C" w14:textId="77777777" w:rsidTr="003520AF">
        <w:trPr>
          <w:trHeight w:val="20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593A66A8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tance Factor For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308111E0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785DB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3.72)=8.14, p=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70756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153D8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7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35A6B00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77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79733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4.845)=4.700 p=.0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03BD9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4AFC7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D824C2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89</w:t>
            </w:r>
          </w:p>
        </w:tc>
      </w:tr>
      <w:tr w:rsidR="00A32094" w:rsidRPr="00A32094" w14:paraId="0C2EFC81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75C69F0E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5FD0BFE4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E6591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B606A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E9C33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3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09B1444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92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52FF9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ody Length F(1,65.043)=0.438, p=.5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E30EE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813A0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4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7589A9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46</w:t>
            </w:r>
          </w:p>
        </w:tc>
      </w:tr>
      <w:tr w:rsidR="00A32094" w:rsidRPr="00A32094" w14:paraId="44F7C1E0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019987C1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79F9B500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A1C28D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B182DA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F5A0C3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7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4D254230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79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69141D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356CDC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9E02F8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90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E4D622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61</w:t>
            </w:r>
          </w:p>
        </w:tc>
      </w:tr>
      <w:tr w:rsidR="00A32094" w:rsidRPr="00A32094" w14:paraId="40625338" w14:textId="77777777" w:rsidTr="003520AF">
        <w:trPr>
          <w:trHeight w:val="20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6FD57B06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tance Factor Hin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6BDD8E69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D4E74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4.13)=15.43, p=2.3E-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778CD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2474E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4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71067ED5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45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CA931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3.181)=1.486 p=.22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3815D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687FA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9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CB6EB1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58</w:t>
            </w:r>
          </w:p>
        </w:tc>
      </w:tr>
      <w:tr w:rsidR="00A32094" w:rsidRPr="00A32094" w14:paraId="5460D216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171F59CC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28C4A168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0D266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44EB2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BF2FB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BF56BD1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62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5E23A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ody Length F(1,70.251)=1.516, p=.22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4B8D7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3EDEA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EB13BC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60</w:t>
            </w:r>
          </w:p>
        </w:tc>
      </w:tr>
      <w:tr w:rsidR="00A32094" w:rsidRPr="00A32094" w14:paraId="379B0F2C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21687813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3FD341D3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911C16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EF4911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D2D92F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0E2A8E8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83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76950A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40626C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0C8F25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1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DC5AFB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81</w:t>
            </w:r>
          </w:p>
        </w:tc>
      </w:tr>
      <w:tr w:rsidR="00A32094" w:rsidRPr="00A32094" w14:paraId="1DF8DCB5" w14:textId="77777777" w:rsidTr="003520AF">
        <w:trPr>
          <w:trHeight w:val="20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52A1E978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tance Width CV For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28867C4F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BA2C3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4.47)=0.21, p=0.8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FF84B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52CD7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6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6475F48B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45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35A6E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6.373)=0.875 p=.4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0F0F2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85C96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4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94DD41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48</w:t>
            </w:r>
          </w:p>
        </w:tc>
      </w:tr>
      <w:tr w:rsidR="00A32094" w:rsidRPr="00A32094" w14:paraId="7CD3240C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6F37DA47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4CBDBD6B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893CE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B08D3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E48F7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7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501FC0D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81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F7423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ody Length F(1,51.300)=2.402, p=.1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72E64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B9DB3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3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ADC108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73</w:t>
            </w:r>
          </w:p>
        </w:tc>
      </w:tr>
      <w:tr w:rsidR="00A32094" w:rsidRPr="00A32094" w14:paraId="4884D78E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4B1ADFE3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610BE74C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B534AA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B2205E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90A258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3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5B0EEE5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55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C9BABA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0D7537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56C4BB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82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C5F640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11</w:t>
            </w:r>
          </w:p>
        </w:tc>
      </w:tr>
      <w:tr w:rsidR="00A32094" w:rsidRPr="00A32094" w14:paraId="79F4D872" w14:textId="77777777" w:rsidTr="003520AF">
        <w:trPr>
          <w:trHeight w:val="20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2B4E486A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tance Width CV Hin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753CDE93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3A5F6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2.76)=1.34, p=0.2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2B23F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CF999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6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6702CD6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07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4E7CF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2.867)=0.354 p=.78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DB06A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59F88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161A1E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90</w:t>
            </w:r>
          </w:p>
        </w:tc>
      </w:tr>
      <w:tr w:rsidR="00A32094" w:rsidRPr="00A32094" w14:paraId="382E4EF7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41208EAA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190DF656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00E45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03C6A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A9610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6C1B9856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82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001BE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ody Length F(1,67.868)=3.085, p=.08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FC271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362F5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C83F39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60</w:t>
            </w:r>
          </w:p>
        </w:tc>
      </w:tr>
      <w:tr w:rsidR="00A32094" w:rsidRPr="00A32094" w14:paraId="7695D4C6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63982ABA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5FAC08F8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E10568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995587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72E15B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6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73C1436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11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E01F46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1CC176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367740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4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89B29C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24</w:t>
            </w:r>
          </w:p>
        </w:tc>
      </w:tr>
      <w:tr w:rsidR="00A32094" w:rsidRPr="00A32094" w14:paraId="64841474" w14:textId="77777777" w:rsidTr="003520AF">
        <w:trPr>
          <w:trHeight w:val="20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6D10A26B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tance Width For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3233D1B1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03FA8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1.90)=0.231, p=0.8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6C707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E3DD2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27678CE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68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556AC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47.735)=.186 p=.90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AC42D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4B4F6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4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BF0733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52</w:t>
            </w:r>
          </w:p>
        </w:tc>
      </w:tr>
      <w:tr w:rsidR="00A32094" w:rsidRPr="00A32094" w14:paraId="4276B9C9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3A1199AE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5041857F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B3871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1490D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C5741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22C4928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89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F56C6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ody Length F(1,75.985)=2.070, p=.15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0E290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09916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4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2DB49D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43</w:t>
            </w:r>
          </w:p>
        </w:tc>
      </w:tr>
      <w:tr w:rsidR="00A32094" w:rsidRPr="00A32094" w14:paraId="793F9C02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5FC22A2F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36D948EE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CFB5F7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84A6F6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060A39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49C32B43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5F7B3C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079B17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D5A994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73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D78615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63</w:t>
            </w:r>
          </w:p>
        </w:tc>
      </w:tr>
      <w:tr w:rsidR="00A32094" w:rsidRPr="00A32094" w14:paraId="36691F59" w14:textId="77777777" w:rsidTr="003520AF">
        <w:trPr>
          <w:trHeight w:val="20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1850E467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tance Width Hin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7256F7A4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73F93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4.81)=0.990, p=0.4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E9A95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D1819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6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0126C59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26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35012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5.454)=1.147 p=.33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3B628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FE810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9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5664E3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50</w:t>
            </w:r>
          </w:p>
        </w:tc>
      </w:tr>
      <w:tr w:rsidR="00A32094" w:rsidRPr="00A32094" w14:paraId="62F49466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79E46CB9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4B2BFBC7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6E3D2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EEA06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4B009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4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C022A87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38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64E31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ody Length F(1,75.475)=.480, p=.49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27CC6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9A300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6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7F267F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06</w:t>
            </w:r>
          </w:p>
        </w:tc>
      </w:tr>
      <w:tr w:rsidR="00A32094" w:rsidRPr="00A32094" w14:paraId="139C88D7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5BEE0B16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562C2967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3D2929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60F472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8E7848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3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4EA924D8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44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F74DA8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6B020B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3A3BEF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63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1A14CB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29</w:t>
            </w:r>
          </w:p>
        </w:tc>
      </w:tr>
      <w:tr w:rsidR="00A32094" w:rsidRPr="00A32094" w14:paraId="140500DC" w14:textId="77777777" w:rsidTr="003520AF">
        <w:trPr>
          <w:trHeight w:val="20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773A5274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tep Angle CV For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137A2EBE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FF994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1.71)=0.21, p=0.8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67256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D49B3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7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7D51268C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76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0D6DA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2.059)=1.150 p=.33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F24C4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23630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8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D5B81D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72</w:t>
            </w:r>
          </w:p>
        </w:tc>
      </w:tr>
      <w:tr w:rsidR="00A32094" w:rsidRPr="00A32094" w14:paraId="582C3BCD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1EFEC6F9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2F240A23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5A5BA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38F36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9DEC4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4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D53B802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56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6DE0C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ody Length F(1,63.293)=3.590, p=.06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14A79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2F52D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38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148482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72</w:t>
            </w:r>
          </w:p>
        </w:tc>
      </w:tr>
      <w:tr w:rsidR="00A32094" w:rsidRPr="00A32094" w14:paraId="215D1CA7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33FF19BD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5C8B4193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5F7D0A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4CE444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DDD34D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C001F91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35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C7DB6A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392DE6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A2B9D3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90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BFDBB8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71</w:t>
            </w:r>
          </w:p>
        </w:tc>
      </w:tr>
      <w:tr w:rsidR="00A32094" w:rsidRPr="00A32094" w14:paraId="73D30BFC" w14:textId="77777777" w:rsidTr="003520AF">
        <w:trPr>
          <w:trHeight w:val="20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0C21016C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tep Angle CV Hin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69403C09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C2120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2.19)=2.60, p=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FAC21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B5037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2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4615335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26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1CA3C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1.063)=2.550 p=.06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81931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B4BE2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36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4B0A32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20</w:t>
            </w:r>
          </w:p>
        </w:tc>
      </w:tr>
      <w:tr w:rsidR="00A32094" w:rsidRPr="00A32094" w14:paraId="16E4D9E9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027FAB00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76CFDA91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0D608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FA3EE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0D60D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4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2807C7A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54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4204D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ody Length F(1,75.767)=3.385, p=.07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7E47F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58A4B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E734E3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41</w:t>
            </w:r>
          </w:p>
        </w:tc>
      </w:tr>
      <w:tr w:rsidR="00A32094" w:rsidRPr="00A32094" w14:paraId="6433CFD0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64887345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61BAFDAC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A2A6FE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ED539C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AD72C0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9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317D284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45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F3F695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47A0CC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F096D0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75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D68832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4</w:t>
            </w:r>
          </w:p>
        </w:tc>
      </w:tr>
      <w:tr w:rsidR="00A32094" w:rsidRPr="00A32094" w14:paraId="55ED0E73" w14:textId="77777777" w:rsidTr="003520AF">
        <w:trPr>
          <w:trHeight w:val="20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32B83CE6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tep Angle For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61051154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6B230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1.25)=0.18, p=0.9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E99C7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E45EE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6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04D7EC0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07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44393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2.446)=0.159 p=.92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11E3E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20113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BFF37E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11</w:t>
            </w:r>
          </w:p>
        </w:tc>
      </w:tr>
      <w:tr w:rsidR="00A32094" w:rsidRPr="00A32094" w14:paraId="657A1A90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02503E47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5B71DDDE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970B5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59F2E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86FDE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4EE86E6A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10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0BF62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ody Length F(1,56.512)=2.310, p=.13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AFB80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F42BA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1FC29F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07</w:t>
            </w:r>
          </w:p>
        </w:tc>
      </w:tr>
      <w:tr w:rsidR="00A32094" w:rsidRPr="00A32094" w14:paraId="65AD35CF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1859E71F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4C045DD0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8FCE53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EB3738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B23CDA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3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77D56B68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48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866A6B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AD6B9B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05DFE5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0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6B0BB7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61</w:t>
            </w:r>
          </w:p>
        </w:tc>
      </w:tr>
      <w:tr w:rsidR="00A32094" w:rsidRPr="00A32094" w14:paraId="35FA145D" w14:textId="77777777" w:rsidTr="003520AF">
        <w:trPr>
          <w:trHeight w:val="20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40F6273B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tep Angle Hin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3E4BE4E4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8CC3C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3.08)=0.15, p=0.9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FBF44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9404A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2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7E418C8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93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77D32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8.741)=0.316 p=.81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AC2BB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D320F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765725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46</w:t>
            </w:r>
          </w:p>
        </w:tc>
      </w:tr>
      <w:tr w:rsidR="00A32094" w:rsidRPr="00A32094" w14:paraId="7BD80FA9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55EBF93E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58C5A7F9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9DD3D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94893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1F9F5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5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8FEFB94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80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632DC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ody Length F(1,51.207)=2.250, p=.14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9F072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A2D0A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CEBA91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15</w:t>
            </w:r>
          </w:p>
        </w:tc>
      </w:tr>
      <w:tr w:rsidR="00A32094" w:rsidRPr="00A32094" w14:paraId="3C1C052E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2ADDAF12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159215F1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606E35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70AED0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EF26F2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5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78B5F365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66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474F97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C55543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649320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6D1DC5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96</w:t>
            </w:r>
          </w:p>
        </w:tc>
      </w:tr>
      <w:tr w:rsidR="00A32094" w:rsidRPr="00A32094" w14:paraId="3B8EEE36" w14:textId="77777777" w:rsidTr="003520AF">
        <w:trPr>
          <w:trHeight w:val="20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19FF7DDF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tride Frequency For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798C846A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0BD63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4.42)=7.07, p=0.0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E4193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6909A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4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B362283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6C8C4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2.105)=4.336 p=.00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0EFFE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3AAE8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3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A052A2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68</w:t>
            </w:r>
          </w:p>
        </w:tc>
      </w:tr>
      <w:tr w:rsidR="003520AF" w:rsidRPr="00A32094" w14:paraId="7FCEE005" w14:textId="77777777" w:rsidTr="00B268EA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755573E4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6A4BEFB5" w14:textId="77777777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7D295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6AA8C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97F9F" w14:textId="77777777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7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2E41CA88" w14:textId="77777777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2</w:t>
            </w:r>
          </w:p>
        </w:tc>
        <w:tc>
          <w:tcPr>
            <w:tcW w:w="251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31586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Body Length </w:t>
            </w:r>
            <w:proofErr w:type="gramStart"/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(</w:t>
            </w:r>
            <w:proofErr w:type="gramEnd"/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,75.998)=24.818, p=3.6E-06</w:t>
            </w:r>
          </w:p>
          <w:p w14:paraId="2D03A018" w14:textId="2BCDA938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186A4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73E2F" w14:textId="77777777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1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596D9D" w14:textId="77777777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44</w:t>
            </w:r>
          </w:p>
        </w:tc>
      </w:tr>
      <w:tr w:rsidR="003520AF" w:rsidRPr="00A32094" w14:paraId="605586D1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3E7524AA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2F0C698C" w14:textId="77777777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39E6E5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A5B9A28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735EEDC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hideMark/>
          </w:tcPr>
          <w:p w14:paraId="4B195134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25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4D0538" w14:textId="37F9976E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6CDFA35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70473F4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3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0E15A65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90</w:t>
            </w:r>
          </w:p>
        </w:tc>
      </w:tr>
      <w:tr w:rsidR="00A32094" w:rsidRPr="00A32094" w14:paraId="231EFF98" w14:textId="77777777" w:rsidTr="003520AF">
        <w:trPr>
          <w:trHeight w:val="20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4C21ED9F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tride Frequency Hin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4CA5CF11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5A502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4.09)=7.02, p=0.0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7EB6F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FD385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3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63D2791E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D7201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0.760)=4.136 p=.0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B5EBE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E5259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3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6A0A6D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72</w:t>
            </w:r>
          </w:p>
        </w:tc>
      </w:tr>
      <w:tr w:rsidR="003520AF" w:rsidRPr="00A32094" w14:paraId="4765E580" w14:textId="77777777" w:rsidTr="00B268EA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774037C4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75A85A54" w14:textId="77777777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E39BB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9A676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3A314" w14:textId="77777777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5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A642889" w14:textId="77777777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28</w:t>
            </w:r>
          </w:p>
        </w:tc>
        <w:tc>
          <w:tcPr>
            <w:tcW w:w="251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0067F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Body Length </w:t>
            </w:r>
            <w:proofErr w:type="gramStart"/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(</w:t>
            </w:r>
            <w:proofErr w:type="gramEnd"/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,75.608)=23.107, p=.000008</w:t>
            </w:r>
          </w:p>
          <w:p w14:paraId="0F73C353" w14:textId="1855E9B1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8F96D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5C63B" w14:textId="77777777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2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329408" w14:textId="77777777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09</w:t>
            </w:r>
          </w:p>
        </w:tc>
      </w:tr>
      <w:tr w:rsidR="003520AF" w:rsidRPr="00A32094" w14:paraId="0C37931E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2B223D3D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5B94098D" w14:textId="77777777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3F4F7F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CD99CD7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362DEE9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hideMark/>
          </w:tcPr>
          <w:p w14:paraId="330E85C2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2</w:t>
            </w:r>
          </w:p>
        </w:tc>
        <w:tc>
          <w:tcPr>
            <w:tcW w:w="25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2E39B8" w14:textId="0BE26D84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B69244E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BA2A3B8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19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96FAC73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36</w:t>
            </w:r>
          </w:p>
        </w:tc>
      </w:tr>
      <w:tr w:rsidR="00A32094" w:rsidRPr="00A32094" w14:paraId="4DA97D6C" w14:textId="77777777" w:rsidTr="003520AF">
        <w:trPr>
          <w:trHeight w:val="20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4B13A97C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tride Length CV For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4C59CDBE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6C7BE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7.11)=1.73, p=0.1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99612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F0668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6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3045A3C4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8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863D3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6.683)=1.671 p=.18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A9CC0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C3869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6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7CD2A3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7</w:t>
            </w:r>
          </w:p>
        </w:tc>
      </w:tr>
      <w:tr w:rsidR="00A32094" w:rsidRPr="00A32094" w14:paraId="7B6C63F3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7A3D79A3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23706784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FEBD3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6D252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F775E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6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7933A6D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13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522F2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ody Length F(1,61.257)=0.419, p=.52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A4BFF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24450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7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538044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0</w:t>
            </w:r>
          </w:p>
        </w:tc>
      </w:tr>
      <w:tr w:rsidR="00A32094" w:rsidRPr="00A32094" w14:paraId="36C9F1BD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08436AC7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1D63F8EF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51BBD9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A03133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8C424D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0D85679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76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7A12E8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343BE7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EADCCC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28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25235A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73</w:t>
            </w:r>
          </w:p>
        </w:tc>
      </w:tr>
      <w:tr w:rsidR="00A32094" w:rsidRPr="00A32094" w14:paraId="4C58316F" w14:textId="77777777" w:rsidTr="003520AF">
        <w:trPr>
          <w:trHeight w:val="20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7C4BB969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tride Length CV Hin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0014F94B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C675F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4.92)=0.478, p=0.7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67909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E275D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4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218CD24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65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293F3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4.683)=0.788 p=.50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2C21F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DE7DF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0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0509DD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76</w:t>
            </w:r>
          </w:p>
        </w:tc>
      </w:tr>
      <w:tr w:rsidR="00A32094" w:rsidRPr="00A32094" w14:paraId="1D9B0E35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6E6D5A78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7434A40D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68DAC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5B835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88FFC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04A8A25F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24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9D899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ody Length F(1,61.420)=1.317, p=.25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7475C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99632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B3ED14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73</w:t>
            </w:r>
          </w:p>
        </w:tc>
      </w:tr>
      <w:tr w:rsidR="00A32094" w:rsidRPr="00A32094" w14:paraId="0775921E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607CB722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2B8A6FD1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F05DF1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50EF85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019CA8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2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CE39C9E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28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FC2D17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5AC76F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A1E5BC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67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F7333D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01</w:t>
            </w:r>
          </w:p>
        </w:tc>
      </w:tr>
      <w:tr w:rsidR="00A32094" w:rsidRPr="00A32094" w14:paraId="697C62DF" w14:textId="77777777" w:rsidTr="003520AF">
        <w:trPr>
          <w:trHeight w:val="20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44732C0A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tride Length For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116D5CBE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BA816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3.60)=7.32, p=0.0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C1D46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BD2A1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.5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1E8C6047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64BF4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0.170)=4.024 p=.01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AC800C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B90CE0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1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D2FAFE9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43</w:t>
            </w:r>
          </w:p>
        </w:tc>
      </w:tr>
      <w:tr w:rsidR="003520AF" w:rsidRPr="00A32094" w14:paraId="06227AC8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63E9EE0F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205EA89E" w14:textId="77777777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76FD7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A7F06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7BC95" w14:textId="77777777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.0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14:paraId="57CA6AD5" w14:textId="77777777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40</w:t>
            </w:r>
          </w:p>
        </w:tc>
        <w:tc>
          <w:tcPr>
            <w:tcW w:w="251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7AF1A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Body Length </w:t>
            </w:r>
            <w:proofErr w:type="gramStart"/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(</w:t>
            </w:r>
            <w:proofErr w:type="gramEnd"/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,75.959)=22.304, p=.00001</w:t>
            </w:r>
          </w:p>
          <w:p w14:paraId="0B7161E5" w14:textId="4FB54FA9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C552FA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0D10EC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84EE7E0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81</w:t>
            </w:r>
          </w:p>
        </w:tc>
      </w:tr>
      <w:tr w:rsidR="003520AF" w:rsidRPr="00A32094" w14:paraId="6088E982" w14:textId="77777777" w:rsidTr="0032096C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73CD0E9D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1CB69393" w14:textId="77777777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482FAB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3596E9E" w14:textId="77777777" w:rsidR="003520AF" w:rsidRPr="00A32094" w:rsidRDefault="003520AF" w:rsidP="0032096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8F55F6B" w14:textId="77777777" w:rsidR="003520AF" w:rsidRPr="00A32094" w:rsidRDefault="003520AF" w:rsidP="0032096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4.4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hideMark/>
          </w:tcPr>
          <w:p w14:paraId="385A524E" w14:textId="77777777" w:rsidR="003520AF" w:rsidRPr="00A32094" w:rsidRDefault="003520AF" w:rsidP="0032096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05</w:t>
            </w:r>
          </w:p>
        </w:tc>
        <w:tc>
          <w:tcPr>
            <w:tcW w:w="25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144A48" w14:textId="100B9534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172A517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63443CB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57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E196D74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22</w:t>
            </w:r>
          </w:p>
        </w:tc>
      </w:tr>
      <w:tr w:rsidR="00A32094" w:rsidRPr="00A32094" w14:paraId="7DB4DB3A" w14:textId="77777777" w:rsidTr="003520AF">
        <w:trPr>
          <w:trHeight w:val="20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7F730F7E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tride Length Hin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7C264ADB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2BDF3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3.58)=8.19, p=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0E0000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22C8FB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.6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hideMark/>
          </w:tcPr>
          <w:p w14:paraId="63851BE0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B404A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49.715)=4.110 p=.0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2DF72D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705E34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CDAB73F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67</w:t>
            </w:r>
          </w:p>
        </w:tc>
      </w:tr>
      <w:tr w:rsidR="003520AF" w:rsidRPr="00A32094" w14:paraId="20824BC4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1E4B3D21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4774D49C" w14:textId="77777777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D324C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4F6E57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48EC8D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.1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hideMark/>
          </w:tcPr>
          <w:p w14:paraId="47A7BB1C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39</w:t>
            </w:r>
          </w:p>
        </w:tc>
        <w:tc>
          <w:tcPr>
            <w:tcW w:w="251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70727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Body Length </w:t>
            </w:r>
            <w:proofErr w:type="gramStart"/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(</w:t>
            </w:r>
            <w:proofErr w:type="gramEnd"/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,75.693)=20.333, p=.00002</w:t>
            </w:r>
          </w:p>
          <w:p w14:paraId="08C1EB81" w14:textId="7CDA11D8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746E89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C139DD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AD5A0AF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38</w:t>
            </w:r>
          </w:p>
        </w:tc>
      </w:tr>
      <w:tr w:rsidR="003520AF" w:rsidRPr="00A32094" w14:paraId="19E3FBC9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41A17126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697E9B90" w14:textId="77777777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22DE92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9C1592A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98656BB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4.5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hideMark/>
          </w:tcPr>
          <w:p w14:paraId="11BA1FCD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003</w:t>
            </w:r>
          </w:p>
        </w:tc>
        <w:tc>
          <w:tcPr>
            <w:tcW w:w="25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62A31C" w14:textId="4508E99D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F184662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150F5F1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75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9F7FE4F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5</w:t>
            </w:r>
          </w:p>
        </w:tc>
      </w:tr>
      <w:tr w:rsidR="00A32094" w:rsidRPr="00A32094" w14:paraId="087D0BC9" w14:textId="77777777" w:rsidTr="003520AF">
        <w:trPr>
          <w:trHeight w:val="20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5A3F14C0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wing Duration CV For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410BF592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8CA7E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1.78)=1.36, p=0.2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DCFF31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36D638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7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hideMark/>
          </w:tcPr>
          <w:p w14:paraId="20C4DD8A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2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3BDA4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1.110)=1.902 p=.14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3F137E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DBBD97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.1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1050427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38</w:t>
            </w:r>
          </w:p>
        </w:tc>
      </w:tr>
      <w:tr w:rsidR="00A32094" w:rsidRPr="00A32094" w14:paraId="7A1B98F7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4039D9AA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066018B7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0E2AC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24B12F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AE2399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6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hideMark/>
          </w:tcPr>
          <w:p w14:paraId="3F98A862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15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07E8F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ody Length F(1,58.880)=1.552, p=.21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840E51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25EF27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2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D5467B7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32</w:t>
            </w:r>
          </w:p>
        </w:tc>
      </w:tr>
      <w:tr w:rsidR="00A32094" w:rsidRPr="00A32094" w14:paraId="3EF24061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0FC8327F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0E45E1DF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F6D02D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C9D0F9B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06CB588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hideMark/>
          </w:tcPr>
          <w:p w14:paraId="557CDE93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91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7381C6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44650A4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8905088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39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36E7103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95</w:t>
            </w:r>
          </w:p>
        </w:tc>
      </w:tr>
      <w:tr w:rsidR="00A32094" w:rsidRPr="00A32094" w14:paraId="17E90B90" w14:textId="77777777" w:rsidTr="003520AF">
        <w:trPr>
          <w:trHeight w:val="20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6E9C9D3B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wing Duration CV Hin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0948D207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E181B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0.61)=2.77, p=0.0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DF9B2D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50DF3F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5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hideMark/>
          </w:tcPr>
          <w:p w14:paraId="28913BD2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0A926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0.603)=1.306 p=.28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560A0C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CC2FC5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4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951885D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39</w:t>
            </w:r>
          </w:p>
        </w:tc>
      </w:tr>
      <w:tr w:rsidR="00A32094" w:rsidRPr="00A32094" w14:paraId="2FF870AD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626D5A7E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1835830B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10CB8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81D2DF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83A1A8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1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hideMark/>
          </w:tcPr>
          <w:p w14:paraId="04DD9269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47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67AAB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ody Length F(1,58.395)=0.389, p=.53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DCD8A1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6F3830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5CB368D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97</w:t>
            </w:r>
          </w:p>
        </w:tc>
      </w:tr>
      <w:tr w:rsidR="00A32094" w:rsidRPr="00A32094" w14:paraId="1E07BC16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69077230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5DB4975E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1FDB9E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53940E0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07A8A40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hideMark/>
          </w:tcPr>
          <w:p w14:paraId="7816678D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89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8F962C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580BE12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7089933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3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FE9F925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95</w:t>
            </w:r>
          </w:p>
        </w:tc>
      </w:tr>
      <w:tr w:rsidR="00A32094" w:rsidRPr="00A32094" w14:paraId="71E17154" w14:textId="77777777" w:rsidTr="003520AF">
        <w:trPr>
          <w:trHeight w:val="20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shd w:val="clear" w:color="000000" w:fill="FFFFFF"/>
            <w:hideMark/>
          </w:tcPr>
          <w:p w14:paraId="29C761F3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wing Duration For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61056577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27D4B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2.81)=3.36, p=0.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5D71C7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E2965E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3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hideMark/>
          </w:tcPr>
          <w:p w14:paraId="01AF5B09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87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4154D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1.581)=2.728 p=.05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F20B2F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A3DD3F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2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26B8532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16</w:t>
            </w:r>
          </w:p>
        </w:tc>
      </w:tr>
      <w:tr w:rsidR="003520AF" w:rsidRPr="00A32094" w14:paraId="063A6226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70C59D20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6829BDE6" w14:textId="77777777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70257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D178A8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0E8F95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7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hideMark/>
          </w:tcPr>
          <w:p w14:paraId="7AA73D10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79</w:t>
            </w:r>
          </w:p>
        </w:tc>
        <w:tc>
          <w:tcPr>
            <w:tcW w:w="251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7725B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Body Length </w:t>
            </w:r>
            <w:proofErr w:type="gramStart"/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(</w:t>
            </w:r>
            <w:proofErr w:type="gramEnd"/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,69.908)=11.086, p=.001</w:t>
            </w:r>
          </w:p>
          <w:p w14:paraId="7CDE8B44" w14:textId="448AEB78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91A4AC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66FC6D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FEEC64D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32</w:t>
            </w:r>
          </w:p>
        </w:tc>
      </w:tr>
      <w:tr w:rsidR="003520AF" w:rsidRPr="00A32094" w14:paraId="105FEE3C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08D40E1F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4A2E6539" w14:textId="77777777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EE0AC1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71F8027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E8443B2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3.1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hideMark/>
          </w:tcPr>
          <w:p w14:paraId="0325A9F5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25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F5C883" w14:textId="00ABE907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E1A1F63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B32E29F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.24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A2CB672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17</w:t>
            </w:r>
          </w:p>
        </w:tc>
      </w:tr>
      <w:tr w:rsidR="00A32094" w:rsidRPr="00A32094" w14:paraId="0C9828E9" w14:textId="77777777" w:rsidTr="003520AF">
        <w:trPr>
          <w:trHeight w:val="20"/>
        </w:trPr>
        <w:tc>
          <w:tcPr>
            <w:tcW w:w="91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dashed" w:sz="4" w:space="0" w:color="auto"/>
            </w:tcBorders>
            <w:shd w:val="clear" w:color="000000" w:fill="FFFFFF"/>
            <w:hideMark/>
          </w:tcPr>
          <w:p w14:paraId="4B433DD3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wing Duration Hin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6DA7B32C" w14:textId="77777777" w:rsidR="00A32094" w:rsidRPr="00A32094" w:rsidRDefault="00A32094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rma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191EC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50.31)=5.15, p=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97FD26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D782A7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7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hideMark/>
          </w:tcPr>
          <w:p w14:paraId="4FBC376E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6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74D0F" w14:textId="77777777" w:rsidR="00A32094" w:rsidRPr="00A32094" w:rsidRDefault="00A32094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e F(3,48.861)=8.474 p=.0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43E09C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1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0CA84D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6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AA16478" w14:textId="77777777" w:rsidR="00A32094" w:rsidRPr="00A32094" w:rsidRDefault="00A32094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1</w:t>
            </w:r>
          </w:p>
        </w:tc>
      </w:tr>
      <w:tr w:rsidR="003520AF" w:rsidRPr="00A32094" w14:paraId="1914242D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dashed" w:sz="4" w:space="0" w:color="auto"/>
            </w:tcBorders>
            <w:vAlign w:val="center"/>
            <w:hideMark/>
          </w:tcPr>
          <w:p w14:paraId="446639E7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20C822CB" w14:textId="77777777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B9159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33E7BC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4E006C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noWrap/>
            <w:hideMark/>
          </w:tcPr>
          <w:p w14:paraId="25730302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35</w:t>
            </w:r>
          </w:p>
        </w:tc>
        <w:tc>
          <w:tcPr>
            <w:tcW w:w="251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6036D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Body Length </w:t>
            </w:r>
            <w:proofErr w:type="gramStart"/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(</w:t>
            </w:r>
            <w:proofErr w:type="gramEnd"/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,75.690)=10.861, p=.002</w:t>
            </w:r>
          </w:p>
          <w:p w14:paraId="48471A0D" w14:textId="7A7E5951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BF32A5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4 vs. P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06E08C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5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6E13752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4</w:t>
            </w:r>
          </w:p>
        </w:tc>
      </w:tr>
      <w:tr w:rsidR="003520AF" w:rsidRPr="00A32094" w14:paraId="2C5DFC78" w14:textId="77777777" w:rsidTr="003520AF">
        <w:trPr>
          <w:trHeight w:val="20"/>
        </w:trPr>
        <w:tc>
          <w:tcPr>
            <w:tcW w:w="91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dashed" w:sz="4" w:space="0" w:color="auto"/>
            </w:tcBorders>
            <w:vAlign w:val="center"/>
            <w:hideMark/>
          </w:tcPr>
          <w:p w14:paraId="34BC8E97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40B71231" w14:textId="77777777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41CBC0" w14:textId="77777777" w:rsidR="003520AF" w:rsidRPr="00A32094" w:rsidRDefault="003520AF" w:rsidP="00A32094">
            <w:pPr>
              <w:spacing w:before="0" w:after="0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9325872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B77E321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2.1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000000" w:fill="FFFFFF"/>
            <w:noWrap/>
            <w:hideMark/>
          </w:tcPr>
          <w:p w14:paraId="41516166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39</w:t>
            </w:r>
          </w:p>
        </w:tc>
        <w:tc>
          <w:tcPr>
            <w:tcW w:w="251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125BFF" w14:textId="13160B8E" w:rsidR="003520AF" w:rsidRPr="00A32094" w:rsidRDefault="003520AF" w:rsidP="00A3209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D602C96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7 vs. P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D9B665C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8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DB2B887" w14:textId="77777777" w:rsidR="003520AF" w:rsidRPr="00A32094" w:rsidRDefault="003520AF" w:rsidP="003520A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A3209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56</w:t>
            </w:r>
          </w:p>
        </w:tc>
      </w:tr>
    </w:tbl>
    <w:p w14:paraId="17ED1A33" w14:textId="7E3AF037" w:rsidR="0032096C" w:rsidRDefault="0032096C" w:rsidP="000C383F">
      <w:pPr>
        <w:spacing w:before="0" w:after="0"/>
        <w:jc w:val="both"/>
        <w:rPr>
          <w:rFonts w:eastAsia="Times New Roman" w:cs="Times New Roman"/>
          <w:b/>
        </w:rPr>
      </w:pPr>
      <w:bookmarkStart w:id="0" w:name="_GoBack"/>
      <w:bookmarkEnd w:id="0"/>
    </w:p>
    <w:sectPr w:rsidR="0032096C" w:rsidSect="00A32094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9E935D" w14:textId="77777777" w:rsidR="00B268EA" w:rsidRDefault="00B268EA" w:rsidP="00117666">
      <w:pPr>
        <w:spacing w:after="0"/>
      </w:pPr>
      <w:r>
        <w:separator/>
      </w:r>
    </w:p>
  </w:endnote>
  <w:endnote w:type="continuationSeparator" w:id="0">
    <w:p w14:paraId="4464C8C9" w14:textId="77777777" w:rsidR="00B268EA" w:rsidRDefault="00B268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B268EA" w:rsidRPr="00577C4C" w:rsidRDefault="00B268EA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D59DE8C" w:rsidR="00B268EA" w:rsidRPr="00577C4C" w:rsidRDefault="00B268E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9294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6D59DE8C" w:rsidR="00B268EA" w:rsidRPr="00577C4C" w:rsidRDefault="00B268E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9294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B268EA" w:rsidRPr="00577C4C" w:rsidRDefault="00B268EA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F3EF6D6" w:rsidR="00B268EA" w:rsidRPr="00577C4C" w:rsidRDefault="00B268E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9294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1F3EF6D6" w:rsidR="00B268EA" w:rsidRPr="00577C4C" w:rsidRDefault="00B268E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9294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6D2440" w14:textId="77777777" w:rsidR="00B268EA" w:rsidRDefault="00B268EA" w:rsidP="00117666">
      <w:pPr>
        <w:spacing w:after="0"/>
      </w:pPr>
      <w:r>
        <w:separator/>
      </w:r>
    </w:p>
  </w:footnote>
  <w:footnote w:type="continuationSeparator" w:id="0">
    <w:p w14:paraId="599B2E90" w14:textId="77777777" w:rsidR="00B268EA" w:rsidRDefault="00B268E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53ADC02F" w:rsidR="00B268EA" w:rsidRPr="005E03BF" w:rsidRDefault="00B268EA" w:rsidP="005E03BF">
    <w:pPr>
      <w:pStyle w:val="Header"/>
    </w:pPr>
    <w:r>
      <w:t xml:space="preserve">       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0DC881C3" w:rsidR="00B268EA" w:rsidRDefault="00B268EA" w:rsidP="0093429D"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CF52F41"/>
    <w:multiLevelType w:val="hybridMultilevel"/>
    <w:tmpl w:val="01F69F4E"/>
    <w:lvl w:ilvl="0" w:tplc="285CA5D2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8" w15:restartNumberingAfterBreak="0">
    <w:nsid w:val="74B05A4F"/>
    <w:multiLevelType w:val="hybridMultilevel"/>
    <w:tmpl w:val="8ED033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2A93"/>
    <w:rsid w:val="0001436A"/>
    <w:rsid w:val="00034304"/>
    <w:rsid w:val="00035434"/>
    <w:rsid w:val="00052A14"/>
    <w:rsid w:val="000713D1"/>
    <w:rsid w:val="00077D53"/>
    <w:rsid w:val="00080B54"/>
    <w:rsid w:val="000C383F"/>
    <w:rsid w:val="00105FD9"/>
    <w:rsid w:val="00117666"/>
    <w:rsid w:val="00144C42"/>
    <w:rsid w:val="001549D3"/>
    <w:rsid w:val="00160065"/>
    <w:rsid w:val="00177D84"/>
    <w:rsid w:val="00177EF3"/>
    <w:rsid w:val="002071B2"/>
    <w:rsid w:val="00250EF3"/>
    <w:rsid w:val="00267B6E"/>
    <w:rsid w:val="00267D18"/>
    <w:rsid w:val="00274347"/>
    <w:rsid w:val="002868E2"/>
    <w:rsid w:val="002869C3"/>
    <w:rsid w:val="002936E4"/>
    <w:rsid w:val="002B4A57"/>
    <w:rsid w:val="002C74CA"/>
    <w:rsid w:val="002D5AE3"/>
    <w:rsid w:val="003123F4"/>
    <w:rsid w:val="00313C86"/>
    <w:rsid w:val="0032096C"/>
    <w:rsid w:val="003520AF"/>
    <w:rsid w:val="003544FB"/>
    <w:rsid w:val="003C289D"/>
    <w:rsid w:val="003D2F2D"/>
    <w:rsid w:val="003E121C"/>
    <w:rsid w:val="003F3772"/>
    <w:rsid w:val="00401590"/>
    <w:rsid w:val="00411E86"/>
    <w:rsid w:val="004233E1"/>
    <w:rsid w:val="0044386C"/>
    <w:rsid w:val="00447801"/>
    <w:rsid w:val="00452E9C"/>
    <w:rsid w:val="00453C25"/>
    <w:rsid w:val="004735C8"/>
    <w:rsid w:val="004947A6"/>
    <w:rsid w:val="004961FF"/>
    <w:rsid w:val="004C61DD"/>
    <w:rsid w:val="005122AF"/>
    <w:rsid w:val="00517A89"/>
    <w:rsid w:val="005250F2"/>
    <w:rsid w:val="00593EEA"/>
    <w:rsid w:val="005A5EEE"/>
    <w:rsid w:val="005E03BF"/>
    <w:rsid w:val="005E43B8"/>
    <w:rsid w:val="00600623"/>
    <w:rsid w:val="006375C7"/>
    <w:rsid w:val="00654E8F"/>
    <w:rsid w:val="00660D05"/>
    <w:rsid w:val="006820B1"/>
    <w:rsid w:val="0069026B"/>
    <w:rsid w:val="006B7D14"/>
    <w:rsid w:val="006F1C82"/>
    <w:rsid w:val="00701727"/>
    <w:rsid w:val="0070566C"/>
    <w:rsid w:val="00714C50"/>
    <w:rsid w:val="00725A7D"/>
    <w:rsid w:val="007501BE"/>
    <w:rsid w:val="00760911"/>
    <w:rsid w:val="00790BB3"/>
    <w:rsid w:val="007C206C"/>
    <w:rsid w:val="00817DD6"/>
    <w:rsid w:val="008234AC"/>
    <w:rsid w:val="0083759F"/>
    <w:rsid w:val="0087071A"/>
    <w:rsid w:val="00885156"/>
    <w:rsid w:val="008D11E7"/>
    <w:rsid w:val="008D7EF3"/>
    <w:rsid w:val="009151AA"/>
    <w:rsid w:val="0093429D"/>
    <w:rsid w:val="00943573"/>
    <w:rsid w:val="0095405A"/>
    <w:rsid w:val="00964134"/>
    <w:rsid w:val="00970A0F"/>
    <w:rsid w:val="00970F7D"/>
    <w:rsid w:val="00994A3D"/>
    <w:rsid w:val="009C2B12"/>
    <w:rsid w:val="00A174D9"/>
    <w:rsid w:val="00A32094"/>
    <w:rsid w:val="00AA4D24"/>
    <w:rsid w:val="00AB6715"/>
    <w:rsid w:val="00AD2FAB"/>
    <w:rsid w:val="00B1671E"/>
    <w:rsid w:val="00B2152E"/>
    <w:rsid w:val="00B25EB8"/>
    <w:rsid w:val="00B268EA"/>
    <w:rsid w:val="00B37F4D"/>
    <w:rsid w:val="00B70275"/>
    <w:rsid w:val="00BF10D3"/>
    <w:rsid w:val="00C52A7B"/>
    <w:rsid w:val="00C56BAF"/>
    <w:rsid w:val="00C679AA"/>
    <w:rsid w:val="00C75972"/>
    <w:rsid w:val="00CC30BB"/>
    <w:rsid w:val="00CD066B"/>
    <w:rsid w:val="00CE4FEE"/>
    <w:rsid w:val="00D060CF"/>
    <w:rsid w:val="00D44089"/>
    <w:rsid w:val="00DA7EB1"/>
    <w:rsid w:val="00DB59C3"/>
    <w:rsid w:val="00DC259A"/>
    <w:rsid w:val="00DE23E8"/>
    <w:rsid w:val="00E52377"/>
    <w:rsid w:val="00E537AD"/>
    <w:rsid w:val="00E64E17"/>
    <w:rsid w:val="00E866C9"/>
    <w:rsid w:val="00E92945"/>
    <w:rsid w:val="00EA3D3C"/>
    <w:rsid w:val="00EC090A"/>
    <w:rsid w:val="00ED20B5"/>
    <w:rsid w:val="00ED5CDE"/>
    <w:rsid w:val="00F1012F"/>
    <w:rsid w:val="00F11EB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5"/>
    <o:shapelayout v:ext="edit">
      <o:idmap v:ext="edit" data="1"/>
    </o:shapelayout>
  </w:shapeDefaults>
  <w:decimalSymbol w:val="."/>
  <w:listSeparator w:val=","/>
  <w14:docId w14:val="486DB94A"/>
  <w15:docId w15:val="{843AB3F2-D3C3-4D1B-8DC0-352927F0B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A32094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4">
    <w:name w:val="xl64"/>
    <w:basedOn w:val="Normal"/>
    <w:rsid w:val="00A3209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65">
    <w:name w:val="xl65"/>
    <w:basedOn w:val="Normal"/>
    <w:rsid w:val="00A32094"/>
    <w:pP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A32094"/>
    <w:pP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A32094"/>
    <w:pP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A32094"/>
    <w:pPr>
      <w:shd w:val="clear" w:color="000000" w:fill="FFFFFF"/>
      <w:spacing w:before="100" w:beforeAutospacing="1" w:after="100" w:afterAutospacing="1"/>
      <w:jc w:val="center"/>
      <w:textAlignment w:val="top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A32094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70">
    <w:name w:val="xl70"/>
    <w:basedOn w:val="Normal"/>
    <w:rsid w:val="00A32094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i/>
      <w:iCs/>
      <w:szCs w:val="24"/>
    </w:rPr>
  </w:style>
  <w:style w:type="paragraph" w:customStyle="1" w:styleId="xl71">
    <w:name w:val="xl71"/>
    <w:basedOn w:val="Normal"/>
    <w:rsid w:val="00A32094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72">
    <w:name w:val="xl72"/>
    <w:basedOn w:val="Normal"/>
    <w:rsid w:val="00A32094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73">
    <w:name w:val="xl73"/>
    <w:basedOn w:val="Normal"/>
    <w:rsid w:val="00A32094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74">
    <w:name w:val="xl74"/>
    <w:basedOn w:val="Normal"/>
    <w:rsid w:val="00A32094"/>
    <w:pP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5">
    <w:name w:val="xl75"/>
    <w:basedOn w:val="Normal"/>
    <w:rsid w:val="00A3209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6">
    <w:name w:val="xl76"/>
    <w:basedOn w:val="Normal"/>
    <w:rsid w:val="00A3209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7">
    <w:name w:val="xl77"/>
    <w:basedOn w:val="Normal"/>
    <w:rsid w:val="00A3209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8">
    <w:name w:val="xl78"/>
    <w:basedOn w:val="Normal"/>
    <w:rsid w:val="00A32094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9">
    <w:name w:val="xl79"/>
    <w:basedOn w:val="Normal"/>
    <w:rsid w:val="00A32094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80">
    <w:name w:val="xl80"/>
    <w:basedOn w:val="Normal"/>
    <w:rsid w:val="00A32094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81">
    <w:name w:val="xl81"/>
    <w:basedOn w:val="Normal"/>
    <w:rsid w:val="00A32094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82">
    <w:name w:val="xl82"/>
    <w:basedOn w:val="Normal"/>
    <w:rsid w:val="00A32094"/>
    <w:pPr>
      <w:pBdr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83">
    <w:name w:val="xl83"/>
    <w:basedOn w:val="Normal"/>
    <w:rsid w:val="00A32094"/>
    <w:pPr>
      <w:pBdr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84">
    <w:name w:val="xl84"/>
    <w:basedOn w:val="Normal"/>
    <w:rsid w:val="00A32094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85">
    <w:name w:val="xl85"/>
    <w:basedOn w:val="Normal"/>
    <w:rsid w:val="00A32094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86">
    <w:name w:val="xl86"/>
    <w:basedOn w:val="Normal"/>
    <w:rsid w:val="00A32094"/>
    <w:pPr>
      <w:pBdr>
        <w:top w:val="single" w:sz="8" w:space="0" w:color="auto"/>
        <w:left w:val="dashed" w:sz="4" w:space="0" w:color="auto"/>
        <w:bottom w:val="single" w:sz="8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87">
    <w:name w:val="xl87"/>
    <w:basedOn w:val="Normal"/>
    <w:rsid w:val="00A32094"/>
    <w:pPr>
      <w:pBdr>
        <w:left w:val="dashed" w:sz="4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eastAsia="Times New Roman" w:cs="Times New Roman"/>
      <w:szCs w:val="24"/>
    </w:rPr>
  </w:style>
  <w:style w:type="paragraph" w:customStyle="1" w:styleId="xl88">
    <w:name w:val="xl88"/>
    <w:basedOn w:val="Normal"/>
    <w:rsid w:val="00A32094"/>
    <w:pPr>
      <w:pBdr>
        <w:left w:val="dashed" w:sz="4" w:space="0" w:color="auto"/>
        <w:bottom w:val="single" w:sz="4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eastAsia="Times New Roman" w:cs="Times New Roman"/>
      <w:szCs w:val="24"/>
    </w:rPr>
  </w:style>
  <w:style w:type="paragraph" w:customStyle="1" w:styleId="xl89">
    <w:name w:val="xl89"/>
    <w:basedOn w:val="Normal"/>
    <w:rsid w:val="00A32094"/>
    <w:pPr>
      <w:pBdr>
        <w:left w:val="dashed" w:sz="4" w:space="0" w:color="auto"/>
        <w:bottom w:val="single" w:sz="8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eastAsia="Times New Roman" w:cs="Times New Roman"/>
      <w:szCs w:val="24"/>
    </w:rPr>
  </w:style>
  <w:style w:type="paragraph" w:customStyle="1" w:styleId="xl90">
    <w:name w:val="xl90"/>
    <w:basedOn w:val="Normal"/>
    <w:rsid w:val="00A32094"/>
    <w:pPr>
      <w:pBdr>
        <w:top w:val="single" w:sz="8" w:space="0" w:color="auto"/>
        <w:bottom w:val="single" w:sz="8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91">
    <w:name w:val="xl91"/>
    <w:basedOn w:val="Normal"/>
    <w:rsid w:val="00A32094"/>
    <w:pPr>
      <w:pBdr>
        <w:top w:val="single" w:sz="4" w:space="0" w:color="auto"/>
        <w:left w:val="dashed" w:sz="4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eastAsia="Times New Roman" w:cs="Times New Roman"/>
      <w:szCs w:val="24"/>
    </w:rPr>
  </w:style>
  <w:style w:type="paragraph" w:customStyle="1" w:styleId="xl92">
    <w:name w:val="xl92"/>
    <w:basedOn w:val="Normal"/>
    <w:rsid w:val="00A3209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93">
    <w:name w:val="xl93"/>
    <w:basedOn w:val="Normal"/>
    <w:rsid w:val="00A3209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4">
    <w:name w:val="xl94"/>
    <w:basedOn w:val="Normal"/>
    <w:rsid w:val="00A32094"/>
    <w:pPr>
      <w:pBdr>
        <w:bottom w:val="single" w:sz="4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5">
    <w:name w:val="xl95"/>
    <w:basedOn w:val="Normal"/>
    <w:rsid w:val="00A32094"/>
    <w:pP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96">
    <w:name w:val="xl96"/>
    <w:basedOn w:val="Normal"/>
    <w:rsid w:val="00A32094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7">
    <w:name w:val="xl97"/>
    <w:basedOn w:val="Normal"/>
    <w:rsid w:val="00A32094"/>
    <w:pPr>
      <w:pBdr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8">
    <w:name w:val="xl98"/>
    <w:basedOn w:val="Normal"/>
    <w:rsid w:val="00A32094"/>
    <w:pPr>
      <w:pBdr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9">
    <w:name w:val="xl99"/>
    <w:basedOn w:val="Normal"/>
    <w:rsid w:val="00A32094"/>
    <w:pPr>
      <w:pBdr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0">
    <w:name w:val="xl100"/>
    <w:basedOn w:val="Normal"/>
    <w:rsid w:val="00A32094"/>
    <w:pPr>
      <w:pBdr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1">
    <w:name w:val="xl101"/>
    <w:basedOn w:val="Normal"/>
    <w:rsid w:val="00A32094"/>
    <w:pPr>
      <w:pBdr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2">
    <w:name w:val="xl102"/>
    <w:basedOn w:val="Normal"/>
    <w:rsid w:val="00A32094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103">
    <w:name w:val="xl103"/>
    <w:basedOn w:val="Normal"/>
    <w:rsid w:val="00A32094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4">
    <w:name w:val="xl104"/>
    <w:basedOn w:val="Normal"/>
    <w:rsid w:val="00A32094"/>
    <w:pPr>
      <w:pBdr>
        <w:bottom w:val="single" w:sz="8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5">
    <w:name w:val="xl105"/>
    <w:basedOn w:val="Normal"/>
    <w:rsid w:val="00A32094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6">
    <w:name w:val="xl106"/>
    <w:basedOn w:val="Normal"/>
    <w:rsid w:val="00A32094"/>
    <w:pPr>
      <w:pBdr>
        <w:left w:val="dashed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07">
    <w:name w:val="xl107"/>
    <w:basedOn w:val="Normal"/>
    <w:rsid w:val="00A32094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108">
    <w:name w:val="xl108"/>
    <w:basedOn w:val="Normal"/>
    <w:rsid w:val="00A32094"/>
    <w:pPr>
      <w:pBdr>
        <w:left w:val="dashed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09">
    <w:name w:val="xl109"/>
    <w:basedOn w:val="Normal"/>
    <w:rsid w:val="00A32094"/>
    <w:pPr>
      <w:pBdr>
        <w:left w:val="dashed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10">
    <w:name w:val="xl110"/>
    <w:basedOn w:val="Normal"/>
    <w:rsid w:val="00A32094"/>
    <w:pPr>
      <w:pBdr>
        <w:top w:val="single" w:sz="4" w:space="0" w:color="auto"/>
        <w:left w:val="single" w:sz="8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eastAsia="Times New Roman" w:cs="Times New Roman"/>
      <w:szCs w:val="24"/>
    </w:rPr>
  </w:style>
  <w:style w:type="paragraph" w:customStyle="1" w:styleId="xl111">
    <w:name w:val="xl111"/>
    <w:basedOn w:val="Normal"/>
    <w:rsid w:val="00A32094"/>
    <w:pPr>
      <w:pBdr>
        <w:left w:val="single" w:sz="8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eastAsia="Times New Roman" w:cs="Times New Roman"/>
      <w:szCs w:val="24"/>
    </w:rPr>
  </w:style>
  <w:style w:type="paragraph" w:customStyle="1" w:styleId="xl112">
    <w:name w:val="xl112"/>
    <w:basedOn w:val="Normal"/>
    <w:rsid w:val="00A32094"/>
    <w:pPr>
      <w:pBdr>
        <w:left w:val="single" w:sz="8" w:space="0" w:color="auto"/>
        <w:bottom w:val="single" w:sz="4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eastAsia="Times New Roman" w:cs="Times New Roman"/>
      <w:szCs w:val="24"/>
    </w:rPr>
  </w:style>
  <w:style w:type="paragraph" w:customStyle="1" w:styleId="xl113">
    <w:name w:val="xl113"/>
    <w:basedOn w:val="Normal"/>
    <w:rsid w:val="00A32094"/>
    <w:pPr>
      <w:pBdr>
        <w:top w:val="single" w:sz="4" w:space="0" w:color="auto"/>
        <w:left w:val="single" w:sz="8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eastAsia="Times New Roman" w:cs="Times New Roman"/>
      <w:sz w:val="18"/>
      <w:szCs w:val="18"/>
    </w:rPr>
  </w:style>
  <w:style w:type="paragraph" w:customStyle="1" w:styleId="xl114">
    <w:name w:val="xl114"/>
    <w:basedOn w:val="Normal"/>
    <w:rsid w:val="00A32094"/>
    <w:pPr>
      <w:pBdr>
        <w:left w:val="single" w:sz="8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eastAsia="Times New Roman" w:cs="Times New Roman"/>
      <w:sz w:val="18"/>
      <w:szCs w:val="18"/>
    </w:rPr>
  </w:style>
  <w:style w:type="paragraph" w:customStyle="1" w:styleId="xl115">
    <w:name w:val="xl115"/>
    <w:basedOn w:val="Normal"/>
    <w:rsid w:val="00A32094"/>
    <w:pPr>
      <w:pBdr>
        <w:left w:val="single" w:sz="8" w:space="0" w:color="auto"/>
        <w:bottom w:val="single" w:sz="4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eastAsia="Times New Roman" w:cs="Times New Roman"/>
      <w:sz w:val="18"/>
      <w:szCs w:val="18"/>
    </w:rPr>
  </w:style>
  <w:style w:type="paragraph" w:customStyle="1" w:styleId="xl116">
    <w:name w:val="xl116"/>
    <w:basedOn w:val="Normal"/>
    <w:rsid w:val="00A32094"/>
    <w:pPr>
      <w:pBdr>
        <w:left w:val="single" w:sz="8" w:space="0" w:color="auto"/>
        <w:bottom w:val="single" w:sz="8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eastAsia="Times New Roman" w:cs="Times New Roman"/>
      <w:szCs w:val="24"/>
    </w:rPr>
  </w:style>
  <w:style w:type="paragraph" w:customStyle="1" w:styleId="xl117">
    <w:name w:val="xl117"/>
    <w:basedOn w:val="Normal"/>
    <w:rsid w:val="00A32094"/>
    <w:pPr>
      <w:pBdr>
        <w:top w:val="single" w:sz="8" w:space="0" w:color="auto"/>
        <w:left w:val="single" w:sz="8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eastAsia="Times New Roman" w:cs="Times New Roman"/>
      <w:szCs w:val="24"/>
    </w:rPr>
  </w:style>
  <w:style w:type="paragraph" w:customStyle="1" w:styleId="xl118">
    <w:name w:val="xl118"/>
    <w:basedOn w:val="Normal"/>
    <w:rsid w:val="00A32094"/>
    <w:pPr>
      <w:pBdr>
        <w:left w:val="dashed" w:sz="4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eastAsia="Times New Roman" w:cs="Times New Roman"/>
      <w:szCs w:val="24"/>
    </w:rPr>
  </w:style>
  <w:style w:type="paragraph" w:customStyle="1" w:styleId="xl119">
    <w:name w:val="xl119"/>
    <w:basedOn w:val="Normal"/>
    <w:rsid w:val="00A32094"/>
    <w:pPr>
      <w:pBdr>
        <w:left w:val="dashed" w:sz="4" w:space="0" w:color="auto"/>
        <w:bottom w:val="single" w:sz="4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eastAsia="Times New Roman" w:cs="Times New Roman"/>
      <w:szCs w:val="24"/>
    </w:rPr>
  </w:style>
  <w:style w:type="paragraph" w:customStyle="1" w:styleId="xl120">
    <w:name w:val="xl120"/>
    <w:basedOn w:val="Normal"/>
    <w:rsid w:val="00A32094"/>
    <w:pPr>
      <w:pBdr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21">
    <w:name w:val="xl121"/>
    <w:basedOn w:val="Normal"/>
    <w:rsid w:val="00A32094"/>
    <w:pPr>
      <w:pBdr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22">
    <w:name w:val="xl122"/>
    <w:basedOn w:val="Normal"/>
    <w:rsid w:val="00A32094"/>
    <w:pPr>
      <w:pBdr>
        <w:bottom w:val="single" w:sz="4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23">
    <w:name w:val="xl123"/>
    <w:basedOn w:val="Normal"/>
    <w:rsid w:val="00A32094"/>
    <w:pPr>
      <w:pBdr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24">
    <w:name w:val="xl124"/>
    <w:basedOn w:val="Normal"/>
    <w:rsid w:val="00A32094"/>
    <w:pPr>
      <w:pBdr>
        <w:bottom w:val="single" w:sz="4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25">
    <w:name w:val="xl125"/>
    <w:basedOn w:val="Normal"/>
    <w:rsid w:val="00A32094"/>
    <w:pPr>
      <w:pBdr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26">
    <w:name w:val="xl126"/>
    <w:basedOn w:val="Normal"/>
    <w:rsid w:val="00A32094"/>
    <w:pPr>
      <w:pBdr>
        <w:bottom w:val="single" w:sz="4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27">
    <w:name w:val="xl127"/>
    <w:basedOn w:val="Normal"/>
    <w:rsid w:val="00A32094"/>
    <w:pPr>
      <w:pBdr>
        <w:bottom w:val="single" w:sz="8" w:space="0" w:color="auto"/>
        <w:right w:val="dashed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32096C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54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CDAE0A3-9FBE-4109-B519-3FC04E7E3E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958</Words>
  <Characters>11164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z</cp:lastModifiedBy>
  <cp:revision>3</cp:revision>
  <cp:lastPrinted>2020-02-13T17:02:00Z</cp:lastPrinted>
  <dcterms:created xsi:type="dcterms:W3CDTF">2020-03-27T11:58:00Z</dcterms:created>
  <dcterms:modified xsi:type="dcterms:W3CDTF">2020-03-27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2"&gt;&lt;session id="MYmmeHyY"/&gt;&lt;style id="http://www.zotero.org/styles/apa" locale="en-US" hasBibliography="1" bibliographyStyleHasBeenSet="1"/&gt;&lt;prefs&gt;&lt;pref name="fieldType" value="Field"/&gt;&lt;/prefs&gt;&lt;/data&gt;</vt:lpwstr>
  </property>
</Properties>
</file>